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C1533" w14:textId="6061BF5F" w:rsidR="0091698F" w:rsidRPr="00B95210" w:rsidRDefault="0091698F" w:rsidP="0091698F">
      <w:pPr>
        <w:spacing w:before="240" w:after="120"/>
        <w:jc w:val="center"/>
        <w:rPr>
          <w:b/>
          <w:bCs/>
          <w:szCs w:val="24"/>
        </w:rPr>
      </w:pPr>
      <w:bookmarkStart w:id="0" w:name="_Toc159482092"/>
      <w:bookmarkStart w:id="1" w:name="_Toc162512638"/>
      <w:bookmarkStart w:id="2" w:name="_Hlk160803568"/>
      <w:r w:rsidRPr="00B95210">
        <w:rPr>
          <w:b/>
          <w:bCs/>
          <w:szCs w:val="24"/>
        </w:rPr>
        <w:t>S</w:t>
      </w:r>
      <w:r w:rsidR="005D3D46" w:rsidRPr="00B95210">
        <w:rPr>
          <w:rFonts w:hint="eastAsia"/>
          <w:b/>
          <w:bCs/>
          <w:szCs w:val="24"/>
          <w:lang w:eastAsia="zh-CN"/>
        </w:rPr>
        <w:t>10</w:t>
      </w:r>
      <w:r w:rsidRPr="00B95210">
        <w:rPr>
          <w:rFonts w:hint="eastAsia"/>
          <w:b/>
          <w:bCs/>
          <w:szCs w:val="24"/>
        </w:rPr>
        <w:t xml:space="preserve"> </w:t>
      </w:r>
      <w:r w:rsidRPr="00B95210">
        <w:rPr>
          <w:b/>
          <w:bCs/>
          <w:szCs w:val="24"/>
        </w:rPr>
        <w:t>Table. Primers used for</w:t>
      </w:r>
      <w:bookmarkStart w:id="3" w:name="_Hlk161408414"/>
      <w:r w:rsidRPr="00B95210">
        <w:rPr>
          <w:b/>
          <w:bCs/>
          <w:szCs w:val="24"/>
        </w:rPr>
        <w:t xml:space="preserve"> mutant</w:t>
      </w:r>
      <w:bookmarkEnd w:id="3"/>
      <w:r w:rsidRPr="00B95210">
        <w:rPr>
          <w:rFonts w:hint="eastAsia"/>
          <w:b/>
          <w:bCs/>
          <w:szCs w:val="24"/>
          <w:lang w:eastAsia="zh-CN"/>
        </w:rPr>
        <w:t xml:space="preserve"> construction</w:t>
      </w:r>
      <w:r w:rsidRPr="00B95210">
        <w:rPr>
          <w:b/>
          <w:bCs/>
          <w:szCs w:val="24"/>
        </w:rPr>
        <w:t xml:space="preserve"> in this study</w:t>
      </w:r>
      <w:bookmarkEnd w:id="0"/>
      <w:bookmarkEnd w:id="1"/>
    </w:p>
    <w:tbl>
      <w:tblPr>
        <w:tblStyle w:val="a6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88"/>
      </w:tblGrid>
      <w:tr w:rsidR="0091698F" w:rsidRPr="00B95210" w14:paraId="4A36C125" w14:textId="77777777" w:rsidTr="0049261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561D0A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bookmarkStart w:id="4" w:name="_Hlk160803572"/>
            <w:bookmarkEnd w:id="2"/>
            <w:r w:rsidRPr="00B95210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A50ED5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91698F" w:rsidRPr="00B95210" w14:paraId="77EE3D21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C7206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09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F11E4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CCTTTCCTTATGCTTTTGGAC</w:t>
            </w:r>
          </w:p>
        </w:tc>
      </w:tr>
      <w:tr w:rsidR="0091698F" w:rsidRPr="00B95210" w14:paraId="31319AD6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0B02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686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F147C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TCTAGAATTCTACTCCTTATCAATTAAAACAACTC</w:t>
            </w:r>
          </w:p>
        </w:tc>
      </w:tr>
      <w:tr w:rsidR="0091698F" w:rsidRPr="00B95210" w14:paraId="124F80F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C9A6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686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DD134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AAGGTTTGGCTATGGGCTTG</w:t>
            </w:r>
          </w:p>
        </w:tc>
      </w:tr>
      <w:tr w:rsidR="0091698F" w:rsidRPr="00B95210" w14:paraId="59EFFED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2A194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686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D6030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TAATGGAATGTCTTTCAAATCAGAA</w:t>
            </w:r>
          </w:p>
        </w:tc>
      </w:tr>
      <w:tr w:rsidR="0091698F" w:rsidRPr="00B95210" w14:paraId="23FF10E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012B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687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AA815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TTGTATCATAGCCTAATCTTGAAGC</w:t>
            </w:r>
          </w:p>
        </w:tc>
      </w:tr>
      <w:tr w:rsidR="0091698F" w:rsidRPr="00B95210" w14:paraId="1DBC046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8880D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863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0031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GGATGGCATGGATATTTCTAATAC</w:t>
            </w:r>
          </w:p>
        </w:tc>
      </w:tr>
      <w:tr w:rsidR="0091698F" w:rsidRPr="00B95210" w14:paraId="43C1195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1005D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863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C4AE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CATCTAGAAATGATAACTCTCCTTCAATTT</w:t>
            </w:r>
          </w:p>
        </w:tc>
      </w:tr>
      <w:tr w:rsidR="0091698F" w:rsidRPr="00B95210" w14:paraId="10C7C3F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5AEB7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863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7E58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CACTCGAGTTCCTCTCGCCGAAAATCAA</w:t>
            </w:r>
          </w:p>
        </w:tc>
      </w:tr>
      <w:tr w:rsidR="0091698F" w:rsidRPr="00B95210" w14:paraId="36F1829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5DE4E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864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2EAE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GCAGACGCTCAAACCATTGTCGCAT</w:t>
            </w:r>
          </w:p>
        </w:tc>
      </w:tr>
      <w:tr w:rsidR="0091698F" w:rsidRPr="00B95210" w14:paraId="1BEAEB0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C5364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864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106D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CATCTAGATTCCTCTCGCCGAAAATCAA</w:t>
            </w:r>
          </w:p>
        </w:tc>
      </w:tr>
      <w:tr w:rsidR="0091698F" w:rsidRPr="00B95210" w14:paraId="418E81A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608A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984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C498D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TCTAGAGGATAATGCTGAAAACTCCTTGAAG</w:t>
            </w:r>
          </w:p>
        </w:tc>
      </w:tr>
      <w:tr w:rsidR="0091698F" w:rsidRPr="00B95210" w14:paraId="0474D02D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014C6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098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99923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GACTCATCAATTTTTATAAGGAAGATG</w:t>
            </w:r>
          </w:p>
        </w:tc>
      </w:tr>
      <w:tr w:rsidR="0091698F" w:rsidRPr="00B95210" w14:paraId="2A14B6F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2F696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109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AA0B9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TTTGAAAGACATTCCATTAATTCTACTCCTTATCAATTA</w:t>
            </w:r>
          </w:p>
        </w:tc>
      </w:tr>
      <w:tr w:rsidR="0091698F" w:rsidRPr="00B95210" w14:paraId="22DA657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B1E4E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109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67F9C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TTTGAAAGACATTCCATTAATTCTACTCCTTATCAATTA</w:t>
            </w:r>
          </w:p>
        </w:tc>
      </w:tr>
      <w:tr w:rsidR="0091698F" w:rsidRPr="00B95210" w14:paraId="32119CA7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2EE8E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195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68823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GAGGGTATTGACAACAGAAACTTC</w:t>
            </w:r>
          </w:p>
        </w:tc>
      </w:tr>
      <w:tr w:rsidR="0091698F" w:rsidRPr="00B95210" w14:paraId="6EC72A6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388C2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354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26F5D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TTATCTATTGTCGGTAGGGATGCC</w:t>
            </w:r>
          </w:p>
        </w:tc>
      </w:tr>
      <w:tr w:rsidR="0091698F" w:rsidRPr="00B95210" w14:paraId="052D2FC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2E000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354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84289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CTCGAGCAATCACTACAGGTAGGATGGGAA</w:t>
            </w:r>
          </w:p>
        </w:tc>
      </w:tr>
      <w:tr w:rsidR="0091698F" w:rsidRPr="00B95210" w14:paraId="27D29F0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AD00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354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FAC52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CGCTCGAGAATCAGTCAGAAACATCCAACGGAA</w:t>
            </w:r>
          </w:p>
        </w:tc>
      </w:tr>
      <w:tr w:rsidR="0091698F" w:rsidRPr="00B95210" w14:paraId="2D50A020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BB632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354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97028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GATCAGGACAGTCAAATCGATTTC</w:t>
            </w:r>
          </w:p>
        </w:tc>
      </w:tr>
      <w:tr w:rsidR="0091698F" w:rsidRPr="00B95210" w14:paraId="13166DB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AD31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FE1CF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AGCATAAATACTCCTTTTCCGATTTT</w:t>
            </w:r>
          </w:p>
        </w:tc>
      </w:tr>
      <w:tr w:rsidR="0091698F" w:rsidRPr="00B95210" w14:paraId="7D8A7A7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C8D3A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D24B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 TTCCTCTAGCAAGCCAAAGCATCTTAC</w:t>
            </w:r>
          </w:p>
        </w:tc>
      </w:tr>
      <w:tr w:rsidR="0091698F" w:rsidRPr="00B95210" w14:paraId="2D7A396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CEF9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5FDE5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 CTCAATACTCGCCTAAAAGCTCATGAG</w:t>
            </w:r>
          </w:p>
        </w:tc>
      </w:tr>
      <w:tr w:rsidR="0091698F" w:rsidRPr="00B95210" w14:paraId="461B08B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9A832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2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65657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AAGCTACGACTTGATCTTGATACACA</w:t>
            </w:r>
          </w:p>
        </w:tc>
      </w:tr>
      <w:tr w:rsidR="0091698F" w:rsidRPr="00B95210" w14:paraId="0F6C8FE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4EC4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2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C7976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GAGACATGTATTACTCAATACTCGCCTAAAAGCTCATGA</w:t>
            </w:r>
          </w:p>
        </w:tc>
      </w:tr>
      <w:tr w:rsidR="0091698F" w:rsidRPr="00B95210" w14:paraId="7BAD0D2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9DB26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2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9242A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GGCGAGTATTGAGTAATACATGTCTCGTTTTCCCGTGTC</w:t>
            </w:r>
          </w:p>
        </w:tc>
      </w:tr>
      <w:bookmarkEnd w:id="4"/>
      <w:tr w:rsidR="0091698F" w:rsidRPr="00B95210" w14:paraId="44164A44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D18A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5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67292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ATCGACTGCTTTTTTGGCTTCAT</w:t>
            </w:r>
          </w:p>
        </w:tc>
      </w:tr>
      <w:tr w:rsidR="0091698F" w:rsidRPr="00B95210" w14:paraId="332BE4F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FD07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5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6C5B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ATTGCCACAGCTTTGCAGACAGCTCAA</w:t>
            </w:r>
          </w:p>
        </w:tc>
      </w:tr>
      <w:tr w:rsidR="0091698F" w:rsidRPr="00B95210" w14:paraId="40D0C14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FB5EE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53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77579DD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TACCAAAAGTAAACCTATAATCCTAA</w:t>
            </w:r>
          </w:p>
        </w:tc>
      </w:tr>
    </w:tbl>
    <w:p w14:paraId="239421F4" w14:textId="77777777" w:rsidR="0091698F" w:rsidRPr="00B95210" w:rsidRDefault="0091698F" w:rsidP="0091698F">
      <w:pPr>
        <w:spacing w:before="240" w:after="120"/>
        <w:jc w:val="center"/>
        <w:rPr>
          <w:b/>
          <w:bCs/>
          <w:sz w:val="21"/>
          <w:szCs w:val="21"/>
        </w:rPr>
        <w:sectPr w:rsidR="0091698F" w:rsidRPr="00B95210" w:rsidSect="00D15AFE">
          <w:headerReference w:type="default" r:id="rId7"/>
          <w:pgSz w:w="11906" w:h="16838" w:code="9"/>
          <w:pgMar w:top="1701" w:right="1701" w:bottom="1701" w:left="1701" w:header="1247" w:footer="1247" w:gutter="0"/>
          <w:cols w:space="425"/>
          <w:docGrid w:type="lines" w:linePitch="312"/>
        </w:sectPr>
      </w:pPr>
    </w:p>
    <w:p w14:paraId="04E760F7" w14:textId="4C80C0B6" w:rsidR="0091698F" w:rsidRPr="00B95210" w:rsidRDefault="006559A1" w:rsidP="0091698F">
      <w:pPr>
        <w:spacing w:before="240" w:after="120"/>
        <w:jc w:val="center"/>
        <w:rPr>
          <w:b/>
          <w:bCs/>
          <w:szCs w:val="24"/>
        </w:rPr>
      </w:pPr>
      <w:r w:rsidRPr="00B95210">
        <w:rPr>
          <w:b/>
          <w:bCs/>
          <w:szCs w:val="24"/>
        </w:rPr>
        <w:lastRenderedPageBreak/>
        <w:t>S</w:t>
      </w:r>
      <w:r w:rsidR="005D3D46" w:rsidRPr="00B95210">
        <w:rPr>
          <w:rFonts w:hint="eastAsia"/>
          <w:b/>
          <w:bCs/>
          <w:szCs w:val="24"/>
          <w:lang w:eastAsia="zh-CN"/>
        </w:rPr>
        <w:t>10</w:t>
      </w:r>
      <w:r w:rsidRPr="00B95210">
        <w:rPr>
          <w:rFonts w:hint="eastAsia"/>
          <w:b/>
          <w:bCs/>
          <w:szCs w:val="24"/>
        </w:rPr>
        <w:t xml:space="preserve"> </w:t>
      </w:r>
      <w:r w:rsidRPr="00B95210">
        <w:rPr>
          <w:b/>
          <w:bCs/>
          <w:szCs w:val="24"/>
        </w:rPr>
        <w:t>Table</w:t>
      </w:r>
      <w:r w:rsidR="0091698F" w:rsidRPr="00B95210">
        <w:rPr>
          <w:b/>
          <w:bCs/>
          <w:szCs w:val="24"/>
        </w:rPr>
        <w:t>. Primers used for mutant</w:t>
      </w:r>
      <w:r w:rsidR="0091698F" w:rsidRPr="00B95210">
        <w:rPr>
          <w:rFonts w:hint="eastAsia"/>
          <w:b/>
          <w:bCs/>
          <w:szCs w:val="24"/>
          <w:lang w:eastAsia="zh-CN"/>
        </w:rPr>
        <w:t xml:space="preserve"> construction</w:t>
      </w:r>
      <w:r w:rsidR="0091698F" w:rsidRPr="00B95210">
        <w:rPr>
          <w:b/>
          <w:bCs/>
          <w:szCs w:val="24"/>
        </w:rPr>
        <w:t xml:space="preserve"> in this study (Continued)</w:t>
      </w:r>
    </w:p>
    <w:tbl>
      <w:tblPr>
        <w:tblStyle w:val="a6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88"/>
      </w:tblGrid>
      <w:tr w:rsidR="0091698F" w:rsidRPr="00B95210" w14:paraId="26FC175D" w14:textId="77777777" w:rsidTr="0049261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7F969B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C19EF6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91698F" w:rsidRPr="00B95210" w14:paraId="1D59C5D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91604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5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E5904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CGTTAAGAAATCGATCGAGCGTACC</w:t>
            </w:r>
          </w:p>
        </w:tc>
      </w:tr>
      <w:tr w:rsidR="0091698F" w:rsidRPr="00B95210" w14:paraId="3A636660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6DB30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5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3885E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AAGCTGTGGCAATTACCAAAAGTAAACCTATAATCCTAA</w:t>
            </w:r>
          </w:p>
        </w:tc>
      </w:tr>
      <w:tr w:rsidR="0091698F" w:rsidRPr="00B95210" w14:paraId="719EC27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3DC1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25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CD686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TTTACTTTTGGTAATTGCCACAGCTTTGCAGACAGCTCA</w:t>
            </w:r>
          </w:p>
        </w:tc>
      </w:tr>
      <w:tr w:rsidR="0091698F" w:rsidRPr="00B95210" w14:paraId="39082D8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77618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48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A6457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 xml:space="preserve">TTGCTGGATTTGGACCATCATTAAAGGTTAGAGCGA </w:t>
            </w:r>
          </w:p>
        </w:tc>
      </w:tr>
      <w:tr w:rsidR="0091698F" w:rsidRPr="00B95210" w14:paraId="36440610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87329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48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6A5D0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 xml:space="preserve">AATGATGGTCCAAATCCAGCAA </w:t>
            </w:r>
          </w:p>
        </w:tc>
      </w:tr>
      <w:tr w:rsidR="0091698F" w:rsidRPr="00B95210" w14:paraId="1A33FDF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9640F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75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081E4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 xml:space="preserve">TGTCACCAATTAACATAGTGCCATC </w:t>
            </w:r>
          </w:p>
        </w:tc>
      </w:tr>
      <w:tr w:rsidR="0091698F" w:rsidRPr="00B95210" w14:paraId="3264127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3BDFB" w14:textId="77777777" w:rsidR="0091698F" w:rsidRPr="00B95210" w:rsidRDefault="0091698F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577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C35AD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 xml:space="preserve">GATGGCACTATGTTAATTGGTGACACAGTGGCTTTAA </w:t>
            </w:r>
          </w:p>
        </w:tc>
      </w:tr>
      <w:tr w:rsidR="0091698F" w:rsidRPr="00B95210" w14:paraId="691FFF3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A9FD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7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71650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CAATCAGTGCAACCGCTGCA</w:t>
            </w:r>
          </w:p>
        </w:tc>
      </w:tr>
      <w:tr w:rsidR="0091698F" w:rsidRPr="00B95210" w14:paraId="57F2DEA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F8A86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7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1F579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GCAGCGGTTGCACTGATTGAA</w:t>
            </w:r>
          </w:p>
        </w:tc>
      </w:tr>
      <w:tr w:rsidR="0091698F" w:rsidRPr="00B95210" w14:paraId="21B99A1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563C6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7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15D00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CGTGCAATACTCGGCCGTTT</w:t>
            </w:r>
          </w:p>
        </w:tc>
      </w:tr>
      <w:tr w:rsidR="0091698F" w:rsidRPr="00B95210" w14:paraId="4F59BA1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892E8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7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8BD7A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ACGGCCGAGTATTGCACGAA</w:t>
            </w:r>
          </w:p>
        </w:tc>
      </w:tr>
      <w:tr w:rsidR="0091698F" w:rsidRPr="00B95210" w14:paraId="7879CD2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4530E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7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305FF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AAACTGCTCACGGCTAATGCCGACTTGAGGCAAATCTGTTCTT</w:t>
            </w:r>
          </w:p>
        </w:tc>
      </w:tr>
      <w:tr w:rsidR="0091698F" w:rsidRPr="00B95210" w14:paraId="7A7DEBF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0DA09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8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98F5E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GCATTAGCCGTGAGCAGTTTAA</w:t>
            </w:r>
          </w:p>
        </w:tc>
      </w:tr>
      <w:tr w:rsidR="0091698F" w:rsidRPr="00B95210" w14:paraId="124AAA9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2C610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8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5318C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TCCGCTTCATTCTGTACGGTTGAATGC</w:t>
            </w:r>
          </w:p>
        </w:tc>
      </w:tr>
      <w:tr w:rsidR="0091698F" w:rsidRPr="00B95210" w14:paraId="0F85580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3275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8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CA226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CCGTACAGAATGAAGCGGATTATCACTG</w:t>
            </w:r>
          </w:p>
        </w:tc>
      </w:tr>
      <w:tr w:rsidR="0091698F" w:rsidRPr="00B95210" w14:paraId="05EF1AE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E1427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8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7E453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ACTGCGGGTGGCTCCACATATTCTACTCCTTATCAATTAAAAC</w:t>
            </w:r>
          </w:p>
        </w:tc>
      </w:tr>
      <w:tr w:rsidR="0091698F" w:rsidRPr="00B95210" w14:paraId="5C68693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8903F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8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2A9CA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GGAGCCACCCGCAGTTCGAAAAAGAAATTAATGTGAGTAAATTAAGAAC</w:t>
            </w:r>
          </w:p>
        </w:tc>
      </w:tr>
      <w:tr w:rsidR="0091698F" w:rsidRPr="00B95210" w14:paraId="4F2E8FB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A7EF0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8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489FD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CAACCTTGCTTCTCTCCTTGG</w:t>
            </w:r>
          </w:p>
        </w:tc>
      </w:tr>
      <w:tr w:rsidR="0091698F" w:rsidRPr="00B95210" w14:paraId="25E50A36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C5365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8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82375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ATCTGCTAGGATTGGTTCATTAGGG</w:t>
            </w:r>
          </w:p>
        </w:tc>
      </w:tr>
      <w:tr w:rsidR="0091698F" w:rsidRPr="00B95210" w14:paraId="78C4315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570C3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8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3DD0D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GGTGAGTGGGTAGGATAGGTATCC</w:t>
            </w:r>
          </w:p>
        </w:tc>
      </w:tr>
      <w:tr w:rsidR="0091698F" w:rsidRPr="00B95210" w14:paraId="3025428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67702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8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04073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TTCTCCTGTCTGCCGTGTC</w:t>
            </w:r>
          </w:p>
        </w:tc>
      </w:tr>
      <w:tr w:rsidR="0091698F" w:rsidRPr="00B95210" w14:paraId="220173F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5610D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8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8F1CF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GATACCTATCCTACCCACTCACCATCTGCTAGGATTGGTTCATTAGGG</w:t>
            </w:r>
          </w:p>
        </w:tc>
      </w:tr>
      <w:tr w:rsidR="0091698F" w:rsidRPr="00B95210" w14:paraId="7E735D4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B3F99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869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39B24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GTGAGTGGGTAGGATAGGTATCC</w:t>
            </w:r>
          </w:p>
        </w:tc>
      </w:tr>
      <w:tr w:rsidR="0091698F" w:rsidRPr="00B95210" w14:paraId="358B2577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B5FA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8066B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GCTGGCTTGCTGACTTCTAT</w:t>
            </w:r>
          </w:p>
        </w:tc>
      </w:tr>
      <w:tr w:rsidR="0091698F" w:rsidRPr="00B95210" w14:paraId="6687875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923F7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59D7C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TTCAGTTCTTGTCATGGCGGAT</w:t>
            </w:r>
          </w:p>
        </w:tc>
      </w:tr>
      <w:tr w:rsidR="0091698F" w:rsidRPr="00B95210" w14:paraId="47FD74E1" w14:textId="77777777" w:rsidTr="00042E6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367E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A7A94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CGCTTGGTGCAATTTGTTCTTAAA</w:t>
            </w:r>
          </w:p>
        </w:tc>
      </w:tr>
      <w:tr w:rsidR="0091698F" w:rsidRPr="00B95210" w14:paraId="69AA8753" w14:textId="77777777" w:rsidTr="00042E6A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179B1FB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19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4ADC6A6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GTCAACGTCTGCTTGGTGTG</w:t>
            </w:r>
          </w:p>
        </w:tc>
      </w:tr>
    </w:tbl>
    <w:p w14:paraId="4E165DC2" w14:textId="77777777" w:rsidR="0091698F" w:rsidRPr="00B95210" w:rsidRDefault="0091698F" w:rsidP="0091698F">
      <w:pPr>
        <w:spacing w:before="240" w:after="120"/>
        <w:jc w:val="center"/>
        <w:rPr>
          <w:b/>
          <w:bCs/>
          <w:sz w:val="21"/>
          <w:szCs w:val="21"/>
        </w:rPr>
        <w:sectPr w:rsidR="0091698F" w:rsidRPr="00B95210" w:rsidSect="00D15AFE">
          <w:pgSz w:w="11906" w:h="16838" w:code="9"/>
          <w:pgMar w:top="1701" w:right="1701" w:bottom="1701" w:left="1701" w:header="1247" w:footer="1247" w:gutter="0"/>
          <w:cols w:space="425"/>
          <w:docGrid w:type="lines" w:linePitch="312"/>
        </w:sectPr>
      </w:pPr>
    </w:p>
    <w:p w14:paraId="4B17B6D0" w14:textId="5ABC8B0D" w:rsidR="0091698F" w:rsidRPr="00B95210" w:rsidRDefault="006559A1" w:rsidP="0091698F">
      <w:pPr>
        <w:spacing w:before="240" w:after="120"/>
        <w:jc w:val="center"/>
        <w:rPr>
          <w:b/>
          <w:bCs/>
          <w:szCs w:val="24"/>
        </w:rPr>
      </w:pPr>
      <w:r w:rsidRPr="00B95210">
        <w:rPr>
          <w:b/>
          <w:bCs/>
          <w:szCs w:val="24"/>
        </w:rPr>
        <w:lastRenderedPageBreak/>
        <w:t>S</w:t>
      </w:r>
      <w:r w:rsidR="005D3D46" w:rsidRPr="00B95210">
        <w:rPr>
          <w:rFonts w:hint="eastAsia"/>
          <w:b/>
          <w:bCs/>
          <w:szCs w:val="24"/>
          <w:lang w:eastAsia="zh-CN"/>
        </w:rPr>
        <w:t>10</w:t>
      </w:r>
      <w:r w:rsidRPr="00B95210">
        <w:rPr>
          <w:rFonts w:hint="eastAsia"/>
          <w:b/>
          <w:bCs/>
          <w:szCs w:val="24"/>
        </w:rPr>
        <w:t xml:space="preserve"> </w:t>
      </w:r>
      <w:r w:rsidRPr="00B95210">
        <w:rPr>
          <w:b/>
          <w:bCs/>
          <w:szCs w:val="24"/>
        </w:rPr>
        <w:t>Table</w:t>
      </w:r>
      <w:r w:rsidR="0091698F" w:rsidRPr="00B95210">
        <w:rPr>
          <w:b/>
          <w:bCs/>
          <w:szCs w:val="24"/>
        </w:rPr>
        <w:t>. Primers used for mutant</w:t>
      </w:r>
      <w:r w:rsidR="0091698F" w:rsidRPr="00B95210">
        <w:rPr>
          <w:rFonts w:hint="eastAsia"/>
          <w:b/>
          <w:bCs/>
          <w:szCs w:val="24"/>
          <w:lang w:eastAsia="zh-CN"/>
        </w:rPr>
        <w:t xml:space="preserve"> construction</w:t>
      </w:r>
      <w:r w:rsidR="0091698F" w:rsidRPr="00B95210">
        <w:rPr>
          <w:b/>
          <w:bCs/>
          <w:szCs w:val="24"/>
        </w:rPr>
        <w:t xml:space="preserve"> in this study (Continued)</w:t>
      </w:r>
    </w:p>
    <w:tbl>
      <w:tblPr>
        <w:tblStyle w:val="a6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88"/>
      </w:tblGrid>
      <w:tr w:rsidR="0091698F" w:rsidRPr="00B95210" w14:paraId="5304523D" w14:textId="77777777" w:rsidTr="0049261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CD3382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3DFC49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91698F" w:rsidRPr="00B95210" w14:paraId="2129903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3C034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2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1871F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CAGTTCTTGTCATGGCGGAT</w:t>
            </w:r>
          </w:p>
        </w:tc>
      </w:tr>
      <w:tr w:rsidR="0091698F" w:rsidRPr="00B95210" w14:paraId="09C0EEBD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8E83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2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B1852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TCCGCCATGACAAGAACTGAACGCTTGGTGCAATTTGTTCTTAAA</w:t>
            </w:r>
          </w:p>
        </w:tc>
      </w:tr>
      <w:tr w:rsidR="0091698F" w:rsidRPr="00B95210" w14:paraId="0D3E3174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802F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95567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GAGAGTTCCAAGGTCGCAT</w:t>
            </w:r>
          </w:p>
        </w:tc>
      </w:tr>
      <w:tr w:rsidR="0091698F" w:rsidRPr="00B95210" w14:paraId="526BB25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BEB3C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2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C2A33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GATAACGGTAGTCACGACACCAA</w:t>
            </w:r>
          </w:p>
        </w:tc>
      </w:tr>
      <w:tr w:rsidR="0091698F" w:rsidRPr="00B95210" w14:paraId="2D4CD78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2002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2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6A31F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ACACCAAGCAGACGTTGACAAA</w:t>
            </w:r>
          </w:p>
        </w:tc>
      </w:tr>
      <w:tr w:rsidR="0091698F" w:rsidRPr="00B95210" w14:paraId="3552D49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4DB6F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2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33487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GCAATGGCAGTGAGGAAGATT</w:t>
            </w:r>
          </w:p>
        </w:tc>
      </w:tr>
      <w:tr w:rsidR="0091698F" w:rsidRPr="00B95210" w14:paraId="313B05E0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3865E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2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9D3E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TAACGGTAGTCACGACACCAA</w:t>
            </w:r>
          </w:p>
        </w:tc>
      </w:tr>
      <w:tr w:rsidR="0091698F" w:rsidRPr="00B95210" w14:paraId="7D53AB8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3E9D" w14:textId="77777777" w:rsidR="0091698F" w:rsidRPr="00B95210" w:rsidRDefault="0091698F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2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7D783" w14:textId="77777777" w:rsidR="0091698F" w:rsidRPr="00B95210" w:rsidRDefault="0091698F" w:rsidP="00492610">
            <w:pPr>
              <w:spacing w:before="60" w:after="60"/>
              <w:rPr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GGTGTCGTGACTACCGTTATCACACCAAGCAGACGTTGACAAA</w:t>
            </w:r>
          </w:p>
        </w:tc>
      </w:tr>
      <w:tr w:rsidR="0091698F" w:rsidRPr="00B95210" w14:paraId="5D0F74ED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9672B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3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7846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CTTAGAGATCACTCTTCACCAGC</w:t>
            </w:r>
          </w:p>
        </w:tc>
      </w:tr>
      <w:tr w:rsidR="0091698F" w:rsidRPr="00B95210" w14:paraId="3737C48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59E8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3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0B475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CCATTCTTGTTTCATGGTAGAACCT</w:t>
            </w:r>
          </w:p>
        </w:tc>
      </w:tr>
      <w:tr w:rsidR="0091698F" w:rsidRPr="00B95210" w14:paraId="48995687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BF2BE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3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C529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GTAGCTGAAGTGGCACTGATTGGA</w:t>
            </w:r>
          </w:p>
        </w:tc>
      </w:tr>
      <w:tr w:rsidR="0091698F" w:rsidRPr="00B95210" w14:paraId="067F3357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9538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3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7589C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GCAATGGCAGTGAGGAAGATT</w:t>
            </w:r>
          </w:p>
        </w:tc>
      </w:tr>
      <w:tr w:rsidR="0091698F" w:rsidRPr="00B95210" w14:paraId="40600264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13BD7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3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17987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CATTCTTGTTTCATGGTAGAACCT</w:t>
            </w:r>
          </w:p>
        </w:tc>
      </w:tr>
      <w:tr w:rsidR="0091698F" w:rsidRPr="00B95210" w14:paraId="133CA8B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881B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3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4CC40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GGTTCTACCATGAAACAAGAATGGGTAGCTGAAGTGGCACTGATTGGA</w:t>
            </w:r>
          </w:p>
        </w:tc>
      </w:tr>
      <w:tr w:rsidR="0091698F" w:rsidRPr="00B95210" w14:paraId="238A8FD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22D4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3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0F096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CTTGATTGAAACCTTGGGTAACC</w:t>
            </w:r>
          </w:p>
        </w:tc>
      </w:tr>
      <w:tr w:rsidR="0091698F" w:rsidRPr="00B95210" w14:paraId="493B787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E2EA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3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FE7C6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ATCGTTCCTCTTTCTAGACTTCTTT</w:t>
            </w:r>
          </w:p>
        </w:tc>
      </w:tr>
      <w:tr w:rsidR="0091698F" w:rsidRPr="00B95210" w14:paraId="36839C5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A19EC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3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1234B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GAGTAGAAAGCAAAAATGAACGGTA</w:t>
            </w:r>
          </w:p>
        </w:tc>
      </w:tr>
      <w:tr w:rsidR="0091698F" w:rsidRPr="00B95210" w14:paraId="35F36B7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1498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4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EF2C0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CAGTTCTTTGTCCGTTTGGTC</w:t>
            </w:r>
          </w:p>
        </w:tc>
      </w:tr>
      <w:tr w:rsidR="0091698F" w:rsidRPr="00B95210" w14:paraId="750BF20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EAB84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4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6C762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TCGTTCCTCTTTCTAGACTTCTTT</w:t>
            </w:r>
          </w:p>
        </w:tc>
      </w:tr>
      <w:tr w:rsidR="0091698F" w:rsidRPr="00B95210" w14:paraId="35D31D8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131C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24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FE939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AAGAAGTCTAGAAAGAGGAACGATCCAACAATGAAAGCGAAGTTCG</w:t>
            </w:r>
          </w:p>
        </w:tc>
      </w:tr>
      <w:tr w:rsidR="0091698F" w:rsidRPr="00B95210" w14:paraId="21BD717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18EF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3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7D89A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ACCTCAAACCACCGTGGAC</w:t>
            </w:r>
          </w:p>
        </w:tc>
      </w:tr>
      <w:tr w:rsidR="0091698F" w:rsidRPr="00B95210" w14:paraId="4991203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70D8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4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E63A2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TTTATCTCTTTCTCCTTAGTCTGCGTAAATATCTTCA</w:t>
            </w:r>
          </w:p>
        </w:tc>
      </w:tr>
      <w:tr w:rsidR="0091698F" w:rsidRPr="00B95210" w14:paraId="6B63B12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E643A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4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7FB61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CTCGAGAGTTACATAAGATAAGTTATGTAAATAAAATAAAGCTGACGAGAA</w:t>
            </w:r>
          </w:p>
        </w:tc>
      </w:tr>
      <w:tr w:rsidR="0091698F" w:rsidRPr="00B95210" w14:paraId="45006DCA" w14:textId="77777777" w:rsidTr="00042E6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0C56A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4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26B05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GATGTATGGGTGTTTCATAAGAGTCTTAACAAC</w:t>
            </w:r>
          </w:p>
        </w:tc>
      </w:tr>
      <w:tr w:rsidR="0091698F" w:rsidRPr="00B95210" w14:paraId="01B1697C" w14:textId="77777777" w:rsidTr="00042E6A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80C97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43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BD56A3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 xml:space="preserve">TCGAGCCTCATAGCTACAGGTAGA                          </w:t>
            </w:r>
          </w:p>
        </w:tc>
      </w:tr>
    </w:tbl>
    <w:p w14:paraId="0E286B5A" w14:textId="77777777" w:rsidR="0091698F" w:rsidRPr="00B95210" w:rsidRDefault="0091698F" w:rsidP="0091698F">
      <w:pPr>
        <w:spacing w:before="240" w:after="120"/>
        <w:jc w:val="center"/>
        <w:rPr>
          <w:b/>
          <w:bCs/>
          <w:sz w:val="21"/>
          <w:szCs w:val="21"/>
        </w:rPr>
        <w:sectPr w:rsidR="0091698F" w:rsidRPr="00B95210" w:rsidSect="00D15AFE">
          <w:pgSz w:w="11906" w:h="16838" w:code="9"/>
          <w:pgMar w:top="1701" w:right="1701" w:bottom="1701" w:left="1701" w:header="1247" w:footer="1247" w:gutter="0"/>
          <w:cols w:space="425"/>
          <w:docGrid w:type="lines" w:linePitch="312"/>
        </w:sectPr>
      </w:pPr>
    </w:p>
    <w:p w14:paraId="3FAB231B" w14:textId="21806D63" w:rsidR="0091698F" w:rsidRPr="00B95210" w:rsidRDefault="006559A1" w:rsidP="0091698F">
      <w:pPr>
        <w:spacing w:before="240" w:after="120"/>
        <w:jc w:val="center"/>
        <w:rPr>
          <w:b/>
          <w:bCs/>
          <w:szCs w:val="24"/>
        </w:rPr>
      </w:pPr>
      <w:r w:rsidRPr="00B95210">
        <w:rPr>
          <w:b/>
          <w:bCs/>
          <w:szCs w:val="24"/>
        </w:rPr>
        <w:lastRenderedPageBreak/>
        <w:t>S</w:t>
      </w:r>
      <w:r w:rsidR="005D3D46" w:rsidRPr="00B95210">
        <w:rPr>
          <w:rFonts w:hint="eastAsia"/>
          <w:b/>
          <w:bCs/>
          <w:szCs w:val="24"/>
          <w:lang w:eastAsia="zh-CN"/>
        </w:rPr>
        <w:t>10</w:t>
      </w:r>
      <w:r w:rsidR="00A400B6" w:rsidRPr="00B95210">
        <w:rPr>
          <w:rFonts w:hint="eastAsia"/>
          <w:b/>
          <w:bCs/>
          <w:szCs w:val="24"/>
          <w:lang w:eastAsia="zh-CN"/>
        </w:rPr>
        <w:t xml:space="preserve"> </w:t>
      </w:r>
      <w:r w:rsidRPr="00B95210">
        <w:rPr>
          <w:b/>
          <w:bCs/>
          <w:szCs w:val="24"/>
        </w:rPr>
        <w:t>Table</w:t>
      </w:r>
      <w:r w:rsidR="0091698F" w:rsidRPr="00B95210">
        <w:rPr>
          <w:b/>
          <w:bCs/>
          <w:szCs w:val="24"/>
        </w:rPr>
        <w:t>. Primers used for mutant</w:t>
      </w:r>
      <w:r w:rsidR="0091698F" w:rsidRPr="00B95210">
        <w:rPr>
          <w:rFonts w:hint="eastAsia"/>
          <w:b/>
          <w:bCs/>
          <w:szCs w:val="24"/>
        </w:rPr>
        <w:t xml:space="preserve"> construction</w:t>
      </w:r>
      <w:r w:rsidR="0091698F" w:rsidRPr="00B95210">
        <w:rPr>
          <w:b/>
          <w:bCs/>
          <w:szCs w:val="24"/>
        </w:rPr>
        <w:t xml:space="preserve"> in this study (Continued)</w:t>
      </w:r>
    </w:p>
    <w:tbl>
      <w:tblPr>
        <w:tblStyle w:val="a6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88"/>
      </w:tblGrid>
      <w:tr w:rsidR="0091698F" w:rsidRPr="00B95210" w14:paraId="755F39D3" w14:textId="77777777" w:rsidTr="0049261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6E9143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C771A2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91698F" w:rsidRPr="00B95210" w14:paraId="07E928E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A5C0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4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1C23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CTCGAGATTAATGTCCTCTTTTTTCTAGTAACAGTCATCTGT</w:t>
            </w:r>
          </w:p>
        </w:tc>
      </w:tr>
      <w:tr w:rsidR="0091698F" w:rsidRPr="00B95210" w14:paraId="2354E78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31CFB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4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94B6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 xml:space="preserve">GCTCTAGATCAAGTTCTTGAATAATAAAAAGGGCTCTTTGT         </w:t>
            </w:r>
          </w:p>
        </w:tc>
      </w:tr>
      <w:tr w:rsidR="0091698F" w:rsidRPr="00B95210" w14:paraId="562B211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3F97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4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43FD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 xml:space="preserve">ATTTCAACACTAAGAAAATCATGACCATTCTTGATAAC </w:t>
            </w:r>
          </w:p>
        </w:tc>
      </w:tr>
      <w:tr w:rsidR="0091698F" w:rsidRPr="00B95210" w14:paraId="56816296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25E6E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4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7655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GATTGTAGCAATCGCCTTA</w:t>
            </w:r>
          </w:p>
        </w:tc>
      </w:tr>
      <w:tr w:rsidR="0091698F" w:rsidRPr="00B95210" w14:paraId="5F68721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FE7D0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4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EFCD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TGTCATGATTTCCTCTATAGTATTCA</w:t>
            </w:r>
          </w:p>
        </w:tc>
      </w:tr>
      <w:tr w:rsidR="0091698F" w:rsidRPr="00B95210" w14:paraId="374748D6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F099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4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E3FE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CGTGAGAAAGCTAACAAGAAGAA</w:t>
            </w:r>
          </w:p>
        </w:tc>
      </w:tr>
      <w:tr w:rsidR="0091698F" w:rsidRPr="00B95210" w14:paraId="68C2477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2111C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5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73111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ACGATTAGTCATAATCACAGTAA</w:t>
            </w:r>
          </w:p>
        </w:tc>
      </w:tr>
      <w:tr w:rsidR="0091698F" w:rsidRPr="00B95210" w14:paraId="5A80E20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CAED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5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7B2B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GTCATGATTTCCTCTATAGTATTCA</w:t>
            </w:r>
          </w:p>
        </w:tc>
      </w:tr>
      <w:tr w:rsidR="0091698F" w:rsidRPr="00B95210" w14:paraId="574198C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C4B17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5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96055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GAATACTATAGAGGAAATCATGACACGTGAGAAAGCTAACAAGAAGAA</w:t>
            </w:r>
          </w:p>
        </w:tc>
      </w:tr>
      <w:tr w:rsidR="0091698F" w:rsidRPr="00B95210" w14:paraId="057ED97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027A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5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CF98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CCTAGAAGATGCTGGTTTTC</w:t>
            </w:r>
          </w:p>
        </w:tc>
      </w:tr>
      <w:tr w:rsidR="0091698F" w:rsidRPr="00B95210" w14:paraId="7126A691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90BC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5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6E7C7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CTCTAGAATATCTCATACACTCTCCTTATTT</w:t>
            </w:r>
          </w:p>
        </w:tc>
      </w:tr>
      <w:tr w:rsidR="0091698F" w:rsidRPr="00B95210" w14:paraId="026F491D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0EA61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5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860B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AGACTCGAGTAAGGAGTTCCTATGGCAAA</w:t>
            </w:r>
          </w:p>
        </w:tc>
      </w:tr>
      <w:tr w:rsidR="0091698F" w:rsidRPr="00B95210" w14:paraId="3E0C7196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48D58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5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181B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CTCGTTGATGTGGATGTTAA</w:t>
            </w:r>
          </w:p>
        </w:tc>
      </w:tr>
      <w:tr w:rsidR="0091698F" w:rsidRPr="00B95210" w14:paraId="25A46DE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E5907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5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4F63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ATATCTCATACACTCTCCTTATTT</w:t>
            </w:r>
          </w:p>
        </w:tc>
      </w:tr>
      <w:tr w:rsidR="0091698F" w:rsidRPr="00B95210" w14:paraId="7F7C77A1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B75E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5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6E6F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AAATAAGGAGAGTGTATGAGATATTAAGGAGTTCCTATGGCAAA</w:t>
            </w:r>
          </w:p>
        </w:tc>
      </w:tr>
      <w:tr w:rsidR="0091698F" w:rsidRPr="00B95210" w14:paraId="0E30051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65D7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5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63F2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GACTACGCTAACAACTTG</w:t>
            </w:r>
          </w:p>
        </w:tc>
      </w:tr>
      <w:tr w:rsidR="0091698F" w:rsidRPr="00B95210" w14:paraId="2319F0F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03CD0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6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E243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GTGCTCTTCCTTTCAGAGTCTT</w:t>
            </w:r>
          </w:p>
        </w:tc>
      </w:tr>
      <w:tr w:rsidR="0091698F" w:rsidRPr="00B95210" w14:paraId="37B5FED0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F132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6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483C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AACTTGGGAAAGGAGAAGAGT</w:t>
            </w:r>
          </w:p>
        </w:tc>
      </w:tr>
      <w:tr w:rsidR="0091698F" w:rsidRPr="00B95210" w14:paraId="4F841F8D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D434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6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C0E0F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AATGACGAACCTTGAACA</w:t>
            </w:r>
          </w:p>
        </w:tc>
      </w:tr>
      <w:tr w:rsidR="0091698F" w:rsidRPr="00B95210" w14:paraId="66182D76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B56B7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6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72F0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TGCTCTTCCTTTCAGAGTCTT</w:t>
            </w:r>
          </w:p>
        </w:tc>
      </w:tr>
      <w:tr w:rsidR="0091698F" w:rsidRPr="00B95210" w14:paraId="6894260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049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6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322A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AAGACTCTGAAAGGAAGAGCACAACTTGGGAAAGGAGAAGAGT</w:t>
            </w:r>
          </w:p>
        </w:tc>
      </w:tr>
      <w:tr w:rsidR="0091698F" w:rsidRPr="00B95210" w14:paraId="0D1D9FF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40AA1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6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706B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CTTGATTGACCGTTACCAG</w:t>
            </w:r>
          </w:p>
        </w:tc>
      </w:tr>
      <w:tr w:rsidR="0091698F" w:rsidRPr="00B95210" w14:paraId="6E24BD0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EEAE6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6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526C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CTCTAGATTCGTTCATTTAATCCTCTTTT</w:t>
            </w:r>
          </w:p>
        </w:tc>
      </w:tr>
      <w:tr w:rsidR="0091698F" w:rsidRPr="00B95210" w14:paraId="54D1175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5379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6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B1F0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TAGAAGATGAACTCAGTTGTAG</w:t>
            </w:r>
          </w:p>
        </w:tc>
      </w:tr>
      <w:tr w:rsidR="0091698F" w:rsidRPr="00B95210" w14:paraId="4BF567B1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9EFB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6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7B1B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TGTCCACTTATCCACAATAGC</w:t>
            </w:r>
          </w:p>
        </w:tc>
      </w:tr>
      <w:tr w:rsidR="0091698F" w:rsidRPr="00B95210" w14:paraId="4010D92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7C39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6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A2CF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TACAACTGAGTTCATCTTCTATTCGTTCATTTAATCCTCTTTT</w:t>
            </w:r>
          </w:p>
        </w:tc>
      </w:tr>
      <w:tr w:rsidR="0091698F" w:rsidRPr="00B95210" w14:paraId="29310FC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68AED2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70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07AAD3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AGAAGATGAACTCAGTTGTAG</w:t>
            </w:r>
          </w:p>
        </w:tc>
      </w:tr>
    </w:tbl>
    <w:p w14:paraId="5A374F29" w14:textId="77777777" w:rsidR="0091698F" w:rsidRPr="00B95210" w:rsidRDefault="0091698F" w:rsidP="0091698F">
      <w:pPr>
        <w:spacing w:before="240" w:after="120"/>
        <w:jc w:val="center"/>
        <w:rPr>
          <w:b/>
          <w:bCs/>
          <w:sz w:val="21"/>
          <w:szCs w:val="21"/>
        </w:rPr>
        <w:sectPr w:rsidR="0091698F" w:rsidRPr="00B95210" w:rsidSect="00D15AFE">
          <w:pgSz w:w="11906" w:h="16838" w:code="9"/>
          <w:pgMar w:top="1701" w:right="1701" w:bottom="1701" w:left="1701" w:header="1247" w:footer="1247" w:gutter="0"/>
          <w:cols w:space="425"/>
          <w:docGrid w:type="lines" w:linePitch="312"/>
        </w:sectPr>
      </w:pPr>
    </w:p>
    <w:p w14:paraId="16E4BA21" w14:textId="607A9F12" w:rsidR="0091698F" w:rsidRPr="00B95210" w:rsidRDefault="006559A1" w:rsidP="0091698F">
      <w:pPr>
        <w:spacing w:before="240" w:after="120"/>
        <w:jc w:val="center"/>
        <w:rPr>
          <w:b/>
          <w:bCs/>
          <w:szCs w:val="24"/>
        </w:rPr>
      </w:pPr>
      <w:r w:rsidRPr="00B95210">
        <w:rPr>
          <w:b/>
          <w:bCs/>
          <w:szCs w:val="24"/>
        </w:rPr>
        <w:lastRenderedPageBreak/>
        <w:t>S</w:t>
      </w:r>
      <w:r w:rsidR="005D3D46" w:rsidRPr="00B95210">
        <w:rPr>
          <w:rFonts w:hint="eastAsia"/>
          <w:b/>
          <w:bCs/>
          <w:szCs w:val="24"/>
          <w:lang w:eastAsia="zh-CN"/>
        </w:rPr>
        <w:t>10</w:t>
      </w:r>
      <w:r w:rsidRPr="00B95210">
        <w:rPr>
          <w:rFonts w:hint="eastAsia"/>
          <w:b/>
          <w:bCs/>
          <w:szCs w:val="24"/>
        </w:rPr>
        <w:t xml:space="preserve"> </w:t>
      </w:r>
      <w:r w:rsidRPr="00B95210">
        <w:rPr>
          <w:b/>
          <w:bCs/>
          <w:szCs w:val="24"/>
        </w:rPr>
        <w:t>Table</w:t>
      </w:r>
      <w:r w:rsidR="0091698F" w:rsidRPr="00B95210">
        <w:rPr>
          <w:b/>
          <w:bCs/>
          <w:szCs w:val="24"/>
        </w:rPr>
        <w:t>. Primers used for mutant</w:t>
      </w:r>
      <w:r w:rsidR="0091698F" w:rsidRPr="00B95210">
        <w:rPr>
          <w:rFonts w:hint="eastAsia"/>
          <w:b/>
          <w:bCs/>
          <w:szCs w:val="24"/>
        </w:rPr>
        <w:t xml:space="preserve"> construction</w:t>
      </w:r>
      <w:r w:rsidR="0091698F" w:rsidRPr="00B95210">
        <w:rPr>
          <w:b/>
          <w:bCs/>
          <w:szCs w:val="24"/>
        </w:rPr>
        <w:t xml:space="preserve"> in this study (Continued)</w:t>
      </w:r>
    </w:p>
    <w:tbl>
      <w:tblPr>
        <w:tblStyle w:val="a6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88"/>
      </w:tblGrid>
      <w:tr w:rsidR="0091698F" w:rsidRPr="00B95210" w14:paraId="32D6AAFC" w14:textId="77777777" w:rsidTr="0049261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C53C7C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AE393D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91698F" w:rsidRPr="00B95210" w14:paraId="3851350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A4682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7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D593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CGCCAGTAAAGTTAGCAAACTAT</w:t>
            </w:r>
          </w:p>
        </w:tc>
      </w:tr>
      <w:tr w:rsidR="0091698F" w:rsidRPr="00B95210" w14:paraId="2826D320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D2CF6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7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88CC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CTCTAGATTCGTTTGACATATGAAACTCCTT</w:t>
            </w:r>
          </w:p>
        </w:tc>
      </w:tr>
      <w:tr w:rsidR="0091698F" w:rsidRPr="00B95210" w14:paraId="6586C544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E445E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7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D0DF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AGACTCGAGGAAAACACTCGTGTAAACTAAGAT</w:t>
            </w:r>
          </w:p>
        </w:tc>
      </w:tr>
      <w:tr w:rsidR="0091698F" w:rsidRPr="00B95210" w14:paraId="21C689C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A9BC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7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94C9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CTCTAAATGTCTTCGAGGCAA</w:t>
            </w:r>
          </w:p>
        </w:tc>
      </w:tr>
      <w:tr w:rsidR="0091698F" w:rsidRPr="00B95210" w14:paraId="72A1219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FADCB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7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282E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TCGTTTGACATATGAAACTCCTT</w:t>
            </w:r>
          </w:p>
        </w:tc>
      </w:tr>
      <w:tr w:rsidR="0091698F" w:rsidRPr="00B95210" w14:paraId="7C6FDC57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40A8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7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2A1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AAGGAGTTTCATATGTCAAACGAAGAAAACACTCGTGTAAACTAAGAT</w:t>
            </w:r>
          </w:p>
        </w:tc>
      </w:tr>
      <w:tr w:rsidR="0091698F" w:rsidRPr="00B95210" w14:paraId="432289B7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4FF1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7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47E9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TTCGAACTGCGGGTGGCTCCAACGTCTGCTTGGTGTGGATA</w:t>
            </w:r>
          </w:p>
        </w:tc>
      </w:tr>
      <w:tr w:rsidR="0091698F" w:rsidRPr="00B95210" w14:paraId="3B32C96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03AE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7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E7A7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AGCCACCCGCAGTTCGAAAAATGACAAAAACGCTTACATCTGCT</w:t>
            </w:r>
          </w:p>
        </w:tc>
      </w:tr>
      <w:tr w:rsidR="0091698F" w:rsidRPr="00B95210" w14:paraId="24F5FF77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58F8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7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BB02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TGAACTTTAATAAAATTGATTTAGACAA</w:t>
            </w:r>
          </w:p>
        </w:tc>
      </w:tr>
      <w:tr w:rsidR="0091698F" w:rsidRPr="00B95210" w14:paraId="1567839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63381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8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82F9" w14:textId="77777777" w:rsidR="0091698F" w:rsidRPr="00B95210" w:rsidRDefault="0091698F" w:rsidP="00492610">
            <w:pPr>
              <w:spacing w:before="60" w:after="60"/>
              <w:rPr>
                <w:rFonts w:eastAsia="DengXian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ATAAAAGCCAGTCATTAGGC</w:t>
            </w:r>
          </w:p>
        </w:tc>
      </w:tr>
      <w:tr w:rsidR="0091698F" w:rsidRPr="00B95210" w14:paraId="24CC85D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1133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8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4ED7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AGTAGTCGGAGAGATAGAAATC</w:t>
            </w:r>
          </w:p>
        </w:tc>
      </w:tr>
      <w:tr w:rsidR="0091698F" w:rsidRPr="00B95210" w14:paraId="67C7543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76CFC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8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DE42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GTCTAAATCAATTTTATTAAAGTTCATTTTTTACCTATCTATTTTTTCTATATAAAGTACA</w:t>
            </w:r>
          </w:p>
        </w:tc>
      </w:tr>
      <w:tr w:rsidR="0091698F" w:rsidRPr="00B95210" w14:paraId="064F4C8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7357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8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2FB6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CTAATGACTGGCTTTTATAAAGTAGGTTATGGTTTAGACTACAA</w:t>
            </w:r>
          </w:p>
        </w:tc>
      </w:tr>
      <w:tr w:rsidR="0091698F" w:rsidRPr="00B95210" w14:paraId="361E778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6E694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8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7CF3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AAGTCAGAACCTGAGATACTAA</w:t>
            </w:r>
          </w:p>
        </w:tc>
      </w:tr>
      <w:tr w:rsidR="0091698F" w:rsidRPr="00B95210" w14:paraId="392970B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C5C9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8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0CCA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ATCCTGACAGCTGATGGAC</w:t>
            </w:r>
          </w:p>
        </w:tc>
      </w:tr>
      <w:tr w:rsidR="0091698F" w:rsidRPr="00B95210" w14:paraId="4A804F5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69D7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8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78F0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CATTTCTTCTCCTTTTTCCTCT</w:t>
            </w:r>
          </w:p>
        </w:tc>
      </w:tr>
      <w:tr w:rsidR="0091698F" w:rsidRPr="00B95210" w14:paraId="16424B31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00F9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8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4DDF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CTCTCTGTAGAAGATAAGTCCA</w:t>
            </w:r>
          </w:p>
        </w:tc>
      </w:tr>
      <w:tr w:rsidR="0091698F" w:rsidRPr="00B95210" w14:paraId="038884F4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B4EDA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8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AF93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TCATTGACAATAACGTCATCAT</w:t>
            </w:r>
          </w:p>
        </w:tc>
      </w:tr>
      <w:tr w:rsidR="0091698F" w:rsidRPr="00B95210" w14:paraId="193BCE0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1435C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8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D52C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GGACTTATCTTCTACAGAGAGCATTTCTTCTCCTTTTTCCTCT</w:t>
            </w:r>
          </w:p>
        </w:tc>
      </w:tr>
      <w:tr w:rsidR="0091698F" w:rsidRPr="00B95210" w14:paraId="65E224B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C29A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9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628B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TCTCTGTAGAAGATAAGTCCA</w:t>
            </w:r>
          </w:p>
        </w:tc>
      </w:tr>
      <w:tr w:rsidR="0091698F" w:rsidRPr="00B95210" w14:paraId="246504F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87A58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9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5C54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TGGTGGTTTCCAAATGAC</w:t>
            </w:r>
          </w:p>
        </w:tc>
      </w:tr>
      <w:tr w:rsidR="0091698F" w:rsidRPr="00B95210" w14:paraId="2525D92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C5AB6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9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0CFF0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CATAGCTTTTCTCTCTTTTCTATTATT</w:t>
            </w:r>
          </w:p>
        </w:tc>
      </w:tr>
      <w:tr w:rsidR="0091698F" w:rsidRPr="00B95210" w14:paraId="0A5293C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91C31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9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47E9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TAATTAGAAATATATAGCGCTGGAG</w:t>
            </w:r>
          </w:p>
        </w:tc>
      </w:tr>
      <w:tr w:rsidR="0091698F" w:rsidRPr="00B95210" w14:paraId="5914C494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B325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9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5500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CCAATCATATAACCATTCTACCA</w:t>
            </w:r>
          </w:p>
        </w:tc>
      </w:tr>
      <w:tr w:rsidR="0091698F" w:rsidRPr="00B95210" w14:paraId="73C8FE0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4B0B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9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A057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TCCAGCGCTATATATTTCTAATTACATAGCTTTTCTCTCTTTTCTATTATT</w:t>
            </w:r>
          </w:p>
        </w:tc>
      </w:tr>
      <w:tr w:rsidR="0091698F" w:rsidRPr="00B95210" w14:paraId="65508DF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C70767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96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73A367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AATTAGAAATATATAGCGCTGGAG</w:t>
            </w:r>
          </w:p>
        </w:tc>
      </w:tr>
    </w:tbl>
    <w:p w14:paraId="5E634985" w14:textId="77777777" w:rsidR="0091698F" w:rsidRPr="00B95210" w:rsidRDefault="0091698F" w:rsidP="0091698F">
      <w:pPr>
        <w:spacing w:before="240" w:after="120"/>
        <w:jc w:val="center"/>
        <w:rPr>
          <w:b/>
          <w:bCs/>
          <w:sz w:val="21"/>
          <w:szCs w:val="21"/>
        </w:rPr>
        <w:sectPr w:rsidR="0091698F" w:rsidRPr="00B95210" w:rsidSect="00D15AFE">
          <w:pgSz w:w="11906" w:h="16838" w:code="9"/>
          <w:pgMar w:top="1701" w:right="1701" w:bottom="1701" w:left="1701" w:header="1247" w:footer="1247" w:gutter="0"/>
          <w:cols w:space="425"/>
          <w:docGrid w:type="lines" w:linePitch="312"/>
        </w:sectPr>
      </w:pPr>
    </w:p>
    <w:p w14:paraId="220858C5" w14:textId="394481AA" w:rsidR="0091698F" w:rsidRPr="00B95210" w:rsidRDefault="006559A1" w:rsidP="0091698F">
      <w:pPr>
        <w:spacing w:before="240" w:after="120"/>
        <w:jc w:val="center"/>
        <w:rPr>
          <w:b/>
          <w:bCs/>
          <w:szCs w:val="24"/>
        </w:rPr>
      </w:pPr>
      <w:r w:rsidRPr="00B95210">
        <w:rPr>
          <w:b/>
          <w:bCs/>
          <w:szCs w:val="24"/>
        </w:rPr>
        <w:lastRenderedPageBreak/>
        <w:t>S</w:t>
      </w:r>
      <w:r w:rsidR="005D3D46" w:rsidRPr="00B95210">
        <w:rPr>
          <w:rFonts w:hint="eastAsia"/>
          <w:b/>
          <w:bCs/>
          <w:szCs w:val="24"/>
          <w:lang w:eastAsia="zh-CN"/>
        </w:rPr>
        <w:t>10</w:t>
      </w:r>
      <w:r w:rsidRPr="00B95210">
        <w:rPr>
          <w:rFonts w:hint="eastAsia"/>
          <w:b/>
          <w:bCs/>
          <w:szCs w:val="24"/>
        </w:rPr>
        <w:t xml:space="preserve"> </w:t>
      </w:r>
      <w:r w:rsidRPr="00B95210">
        <w:rPr>
          <w:b/>
          <w:bCs/>
          <w:szCs w:val="24"/>
        </w:rPr>
        <w:t>Table</w:t>
      </w:r>
      <w:r w:rsidR="0091698F" w:rsidRPr="00B95210">
        <w:rPr>
          <w:b/>
          <w:bCs/>
          <w:szCs w:val="24"/>
        </w:rPr>
        <w:t>. Primers used for mutant</w:t>
      </w:r>
      <w:r w:rsidR="0091698F" w:rsidRPr="00B95210">
        <w:rPr>
          <w:rFonts w:hint="eastAsia"/>
          <w:b/>
          <w:bCs/>
          <w:szCs w:val="24"/>
        </w:rPr>
        <w:t xml:space="preserve"> construction</w:t>
      </w:r>
      <w:r w:rsidR="0091698F" w:rsidRPr="00B95210">
        <w:rPr>
          <w:b/>
          <w:bCs/>
          <w:szCs w:val="24"/>
        </w:rPr>
        <w:t xml:space="preserve"> in this study (Continued)</w:t>
      </w:r>
    </w:p>
    <w:tbl>
      <w:tblPr>
        <w:tblStyle w:val="a6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88"/>
      </w:tblGrid>
      <w:tr w:rsidR="0091698F" w:rsidRPr="00B95210" w14:paraId="73CA8CCF" w14:textId="77777777" w:rsidTr="0049261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425529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C9C655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91698F" w:rsidRPr="00B95210" w14:paraId="38B128D6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CA8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9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45AF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CTCTAATATCCAATCCATGAC</w:t>
            </w:r>
          </w:p>
        </w:tc>
      </w:tr>
      <w:tr w:rsidR="0091698F" w:rsidRPr="00B95210" w14:paraId="140A3DA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8608C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9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CDA6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CTCTAGACAGAATTATCAAGCGGAAAGAG</w:t>
            </w:r>
          </w:p>
        </w:tc>
      </w:tr>
      <w:tr w:rsidR="0091698F" w:rsidRPr="00B95210" w14:paraId="638FFFB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5201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79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EE9E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CATACTTTCCTTTCATTAAGCTACT</w:t>
            </w:r>
          </w:p>
        </w:tc>
      </w:tr>
      <w:tr w:rsidR="0091698F" w:rsidRPr="00B95210" w14:paraId="47F22C7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1BA91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0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1129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ACTTTCAGCATATTCATCTACTT</w:t>
            </w:r>
          </w:p>
        </w:tc>
      </w:tr>
      <w:tr w:rsidR="0091698F" w:rsidRPr="00B95210" w14:paraId="6D02184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15BA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0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D264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AGTAGCTTAATGAAAGGAAAGTATGCAGAATTATCAAGCGGAAAGAG</w:t>
            </w:r>
          </w:p>
        </w:tc>
      </w:tr>
      <w:tr w:rsidR="0091698F" w:rsidRPr="00B95210" w14:paraId="4D806F0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B10E0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0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1F32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ATACTTTCCTTTCATTAAGCTACT</w:t>
            </w:r>
          </w:p>
        </w:tc>
      </w:tr>
      <w:tr w:rsidR="0091698F" w:rsidRPr="00B95210" w14:paraId="10A0239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FF2F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0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2FD6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GGGTGATAATGAGCTAACA</w:t>
            </w:r>
          </w:p>
        </w:tc>
      </w:tr>
      <w:tr w:rsidR="0091698F" w:rsidRPr="00B95210" w14:paraId="4489CA91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26BF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0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A6B9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TGTCTAAATCAATTTTATTAAAGTTCATTCTCATCTTCTCTTTCCATACTT</w:t>
            </w:r>
          </w:p>
        </w:tc>
      </w:tr>
      <w:tr w:rsidR="0091698F" w:rsidRPr="00B95210" w14:paraId="1426041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D01D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0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041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CTAATGACTGGCTTTTATAAGAGATAACCTAAAATTAGGCTGT</w:t>
            </w:r>
          </w:p>
        </w:tc>
      </w:tr>
      <w:tr w:rsidR="0091698F" w:rsidRPr="00B95210" w14:paraId="265AE44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75AAB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0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1F13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ACTTCATCAACAACTTCACG</w:t>
            </w:r>
          </w:p>
        </w:tc>
      </w:tr>
      <w:tr w:rsidR="0091698F" w:rsidRPr="00B95210" w14:paraId="1915791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489D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0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6487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ACTCAAACTGATACAACTTCA</w:t>
            </w:r>
          </w:p>
        </w:tc>
      </w:tr>
      <w:tr w:rsidR="0091698F" w:rsidRPr="00B95210" w14:paraId="603283C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5BD6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0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A18B5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GTCTAAATCAATTTTATTAAAGTTCATCATCATATTCTCCTTTTTCATTGT</w:t>
            </w:r>
          </w:p>
        </w:tc>
      </w:tr>
      <w:tr w:rsidR="0091698F" w:rsidRPr="00B95210" w14:paraId="730E07AD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794EA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0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7A07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CTAATGACTGGCTTTTATAATTAGCTCTTGCAACTCTAGG</w:t>
            </w:r>
          </w:p>
        </w:tc>
      </w:tr>
      <w:tr w:rsidR="0091698F" w:rsidRPr="00B95210" w14:paraId="628341C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96D5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1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4EE4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AATTCCTGAGCTTGTTCAAA</w:t>
            </w:r>
          </w:p>
        </w:tc>
      </w:tr>
      <w:tr w:rsidR="0091698F" w:rsidRPr="00B95210" w14:paraId="598C959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FCEBA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A870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GCAGATTAAGTCTAACTATTGG</w:t>
            </w:r>
          </w:p>
        </w:tc>
      </w:tr>
      <w:tr w:rsidR="0091698F" w:rsidRPr="00B95210" w14:paraId="443F9FA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4D2C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B460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GTCTAAATCAATTTTATTAAAGTTCATAGGTTTCTCCTTTTACCTTTAC</w:t>
            </w:r>
          </w:p>
        </w:tc>
      </w:tr>
      <w:tr w:rsidR="0091698F" w:rsidRPr="00B95210" w14:paraId="5CDA029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2B77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1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4933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CCTAATGACTGGCTTTTATAAATCAAGGATGAATGGACACA</w:t>
            </w:r>
          </w:p>
        </w:tc>
      </w:tr>
      <w:tr w:rsidR="0091698F" w:rsidRPr="00B95210" w14:paraId="068F9A6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3401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74C6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AAGAAGTGATAAACAAGATAGTTGA</w:t>
            </w:r>
          </w:p>
        </w:tc>
      </w:tr>
      <w:tr w:rsidR="0091698F" w:rsidRPr="00B95210" w14:paraId="38E03AE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376C0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1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7DF7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CACTAGTAAAGGTAAAAGGAGAA</w:t>
            </w:r>
          </w:p>
        </w:tc>
      </w:tr>
      <w:tr w:rsidR="0091698F" w:rsidRPr="00B95210" w14:paraId="2985CCD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FB4E4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3890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CATGGTATTCTCCTTTTATTTTTCT</w:t>
            </w:r>
          </w:p>
        </w:tc>
      </w:tr>
      <w:tr w:rsidR="0091698F" w:rsidRPr="00B95210" w14:paraId="7445746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F6C5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BBCC4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AGACTCGAGGGTTAGGTCAGTAAGATAAAGAG</w:t>
            </w:r>
          </w:p>
        </w:tc>
      </w:tr>
      <w:tr w:rsidR="0091698F" w:rsidRPr="00B95210" w14:paraId="3B5CDFCD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FA561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4DC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TACTAGGCTAATCGGTGAA</w:t>
            </w:r>
          </w:p>
        </w:tc>
      </w:tr>
      <w:tr w:rsidR="0091698F" w:rsidRPr="00B95210" w14:paraId="296E540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295C2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2EF4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TCTTTATCTTACTGACCTAACCCATGGTATTCTCCTTTTATTTTTCT</w:t>
            </w:r>
          </w:p>
        </w:tc>
      </w:tr>
      <w:tr w:rsidR="0091698F" w:rsidRPr="00B95210" w14:paraId="0372EB67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877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2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5119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GTTAGGTCAGTAAGATAAAGAG</w:t>
            </w:r>
          </w:p>
        </w:tc>
      </w:tr>
      <w:tr w:rsidR="0091698F" w:rsidRPr="00B95210" w14:paraId="2609D16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D6E2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2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01E1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TCATTATACTCAGCTTGCCAATCA</w:t>
            </w:r>
          </w:p>
        </w:tc>
      </w:tr>
      <w:tr w:rsidR="0091698F" w:rsidRPr="00B95210" w14:paraId="69F08CC8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B447B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22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3149FE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CTCTAGAGTTCTTCTCCTTATTTGATGACGACT</w:t>
            </w:r>
          </w:p>
        </w:tc>
      </w:tr>
    </w:tbl>
    <w:p w14:paraId="4C55C9FE" w14:textId="77777777" w:rsidR="0091698F" w:rsidRPr="00B95210" w:rsidRDefault="0091698F" w:rsidP="0091698F">
      <w:pPr>
        <w:spacing w:before="240" w:after="120"/>
        <w:jc w:val="center"/>
        <w:rPr>
          <w:b/>
          <w:bCs/>
          <w:sz w:val="21"/>
          <w:szCs w:val="21"/>
        </w:rPr>
        <w:sectPr w:rsidR="0091698F" w:rsidRPr="00B95210" w:rsidSect="00D15AFE">
          <w:pgSz w:w="11906" w:h="16838" w:code="9"/>
          <w:pgMar w:top="1701" w:right="1701" w:bottom="1701" w:left="1701" w:header="1247" w:footer="1247" w:gutter="0"/>
          <w:cols w:space="425"/>
          <w:docGrid w:type="lines" w:linePitch="312"/>
        </w:sectPr>
      </w:pPr>
    </w:p>
    <w:p w14:paraId="12330059" w14:textId="727ADC13" w:rsidR="0091698F" w:rsidRPr="00B95210" w:rsidRDefault="006559A1" w:rsidP="0091698F">
      <w:pPr>
        <w:spacing w:before="240" w:after="120"/>
        <w:jc w:val="center"/>
        <w:rPr>
          <w:b/>
          <w:bCs/>
          <w:szCs w:val="24"/>
        </w:rPr>
      </w:pPr>
      <w:r w:rsidRPr="00B95210">
        <w:rPr>
          <w:b/>
          <w:bCs/>
          <w:szCs w:val="24"/>
        </w:rPr>
        <w:lastRenderedPageBreak/>
        <w:t>S</w:t>
      </w:r>
      <w:r w:rsidR="005D3D46" w:rsidRPr="00B95210">
        <w:rPr>
          <w:rFonts w:hint="eastAsia"/>
          <w:b/>
          <w:bCs/>
          <w:szCs w:val="24"/>
          <w:lang w:eastAsia="zh-CN"/>
        </w:rPr>
        <w:t>10</w:t>
      </w:r>
      <w:r w:rsidRPr="00B95210">
        <w:rPr>
          <w:rFonts w:hint="eastAsia"/>
          <w:b/>
          <w:bCs/>
          <w:szCs w:val="24"/>
        </w:rPr>
        <w:t xml:space="preserve"> </w:t>
      </w:r>
      <w:r w:rsidRPr="00B95210">
        <w:rPr>
          <w:b/>
          <w:bCs/>
          <w:szCs w:val="24"/>
        </w:rPr>
        <w:t>Table</w:t>
      </w:r>
      <w:r w:rsidR="0091698F" w:rsidRPr="00B95210">
        <w:rPr>
          <w:b/>
          <w:bCs/>
          <w:szCs w:val="24"/>
        </w:rPr>
        <w:t>. Primers used for mutant</w:t>
      </w:r>
      <w:r w:rsidR="0091698F" w:rsidRPr="00B95210">
        <w:rPr>
          <w:rFonts w:hint="eastAsia"/>
          <w:b/>
          <w:bCs/>
          <w:szCs w:val="24"/>
        </w:rPr>
        <w:t xml:space="preserve"> construction</w:t>
      </w:r>
      <w:r w:rsidR="0091698F" w:rsidRPr="00B95210">
        <w:rPr>
          <w:b/>
          <w:bCs/>
          <w:szCs w:val="24"/>
        </w:rPr>
        <w:t xml:space="preserve"> in this study (Continued)</w:t>
      </w:r>
    </w:p>
    <w:tbl>
      <w:tblPr>
        <w:tblStyle w:val="a6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88"/>
      </w:tblGrid>
      <w:tr w:rsidR="0091698F" w:rsidRPr="00B95210" w14:paraId="63719DCD" w14:textId="77777777" w:rsidTr="0049261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A11F76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40D67F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91698F" w:rsidRPr="00B95210" w14:paraId="3FC9959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FAF3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BB56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GAAAAGAACGATCCTAAAGTCAGGAA</w:t>
            </w:r>
          </w:p>
        </w:tc>
      </w:tr>
      <w:tr w:rsidR="0091698F" w:rsidRPr="00B95210" w14:paraId="176F032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D1A1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2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1329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GGCACGAATGACATCAATAATACC</w:t>
            </w:r>
          </w:p>
        </w:tc>
      </w:tr>
      <w:tr w:rsidR="0091698F" w:rsidRPr="00B95210" w14:paraId="28EDB7F6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9DC2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2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4883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TTCTTCTCCTTATTTGATGACGACT</w:t>
            </w:r>
          </w:p>
        </w:tc>
      </w:tr>
      <w:tr w:rsidR="0091698F" w:rsidRPr="00B95210" w14:paraId="1C1D9E3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72146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2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4A2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AGTCGTCATCAAATAAGGAGAAGAACGAAAAGAACGATCCTAAAGTCAGGAA</w:t>
            </w:r>
          </w:p>
        </w:tc>
      </w:tr>
      <w:tr w:rsidR="0091698F" w:rsidRPr="00B95210" w14:paraId="54934B37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AD0D0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2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7D93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TAGTCATTCTTGGGAAGGAAA</w:t>
            </w:r>
          </w:p>
        </w:tc>
      </w:tr>
      <w:tr w:rsidR="0091698F" w:rsidRPr="00B95210" w14:paraId="5308317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95C84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2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FE22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GTCTAAATCAATTTTATTAAAGTTCATCATAATTTATGATACAAAGAGCGAG</w:t>
            </w:r>
          </w:p>
        </w:tc>
      </w:tr>
      <w:tr w:rsidR="0091698F" w:rsidRPr="00B95210" w14:paraId="54CB6A6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DCD1C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2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9E30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CTAATGACTGGCTTTTATAAAAGACACAACTGCAGAAGAA</w:t>
            </w:r>
          </w:p>
        </w:tc>
      </w:tr>
      <w:tr w:rsidR="0091698F" w:rsidRPr="00B95210" w14:paraId="70BE1754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0E5E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3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DAAD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ATCTGAAGAACTTTTCCGTG</w:t>
            </w:r>
          </w:p>
        </w:tc>
      </w:tr>
      <w:tr w:rsidR="0091698F" w:rsidRPr="00B95210" w14:paraId="722B99D6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1F4B7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3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EC6B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GCAGATCGTCATATCAATGAA</w:t>
            </w:r>
          </w:p>
        </w:tc>
      </w:tr>
      <w:tr w:rsidR="0091698F" w:rsidRPr="00B95210" w14:paraId="26AA07D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9A63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3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A4F5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GTCTAAATCAATTTTATTAAAGTTCATACTAATTAGTTGCTTCATCAGTC</w:t>
            </w:r>
          </w:p>
        </w:tc>
      </w:tr>
      <w:tr w:rsidR="0091698F" w:rsidRPr="00B95210" w14:paraId="05F3755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BD630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3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DEC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CTAATGACTGGCTTTTATAACCAAACGTCAGATTGTCATTC</w:t>
            </w:r>
          </w:p>
        </w:tc>
      </w:tr>
      <w:tr w:rsidR="0091698F" w:rsidRPr="00B95210" w14:paraId="6439A590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9B73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3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8C2F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CTGCAAATACAACGGACT</w:t>
            </w:r>
          </w:p>
        </w:tc>
      </w:tr>
      <w:tr w:rsidR="0091698F" w:rsidRPr="00B95210" w14:paraId="2F14762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71E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3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CC81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GTCTTCAAAGCAGGTAGGA</w:t>
            </w:r>
          </w:p>
        </w:tc>
      </w:tr>
      <w:tr w:rsidR="0091698F" w:rsidRPr="00B95210" w14:paraId="0577709D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5E221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3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E0A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GTCTAAATCAATTTTATTAAAGTTCATTCAAATTCTCCTTTATTTTTAAAACA</w:t>
            </w:r>
          </w:p>
        </w:tc>
      </w:tr>
      <w:tr w:rsidR="0091698F" w:rsidRPr="00B95210" w14:paraId="246E3051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7F9D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3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BAC0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CTAATGACTGGCTTTTATAAAGACCTATAAAAGATGAGACCA</w:t>
            </w:r>
          </w:p>
        </w:tc>
      </w:tr>
      <w:tr w:rsidR="0091698F" w:rsidRPr="00B95210" w14:paraId="5E75D81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061BA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3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EF4A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GGTTAAGAAGATAAATGAAGCTT</w:t>
            </w:r>
          </w:p>
        </w:tc>
      </w:tr>
      <w:tr w:rsidR="0091698F" w:rsidRPr="00B95210" w14:paraId="1C39374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03EC6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3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3042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GGGTCTTGATTTATCTGTT</w:t>
            </w:r>
          </w:p>
        </w:tc>
      </w:tr>
      <w:tr w:rsidR="0091698F" w:rsidRPr="00B95210" w14:paraId="3DE8E23B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9AC4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4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F132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GTCTAAATCAATTTTATTAAAGTTCATCATTCTATTCCTCACTTACTTAAT</w:t>
            </w:r>
          </w:p>
        </w:tc>
      </w:tr>
      <w:tr w:rsidR="0091698F" w:rsidRPr="00B95210" w14:paraId="506DE51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CDD2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4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C9B4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CTAATGACTGGCTTTTATAACAGATTAAACAGGAAGTGGAAA</w:t>
            </w:r>
          </w:p>
        </w:tc>
      </w:tr>
      <w:tr w:rsidR="0091698F" w:rsidRPr="00B95210" w14:paraId="6D276FA0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B8AD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4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0765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ATCTACTTGTGAAAGAGCGT</w:t>
            </w:r>
          </w:p>
        </w:tc>
      </w:tr>
      <w:tr w:rsidR="0091698F" w:rsidRPr="00B95210" w14:paraId="52D81072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24756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4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6B9D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TACCTTTCCAAGTCATCATGA</w:t>
            </w:r>
          </w:p>
        </w:tc>
      </w:tr>
      <w:tr w:rsidR="0091698F" w:rsidRPr="00B95210" w14:paraId="643B2A9F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B7E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4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3EF5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TCTAGACATCATTACTCTCCTTTTTCTAATTGAAG</w:t>
            </w:r>
          </w:p>
        </w:tc>
      </w:tr>
      <w:tr w:rsidR="0091698F" w:rsidRPr="00B95210" w14:paraId="4FE82359" w14:textId="77777777" w:rsidTr="00042E6A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F0C00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4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279B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AGACTCGAGAATGGAGTTGAAGTAACATTTTGA</w:t>
            </w:r>
          </w:p>
        </w:tc>
      </w:tr>
      <w:tr w:rsidR="0091698F" w:rsidRPr="00B95210" w14:paraId="63C5EC1D" w14:textId="77777777" w:rsidTr="00042E6A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A0F676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46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1BBA47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AGATAATTGCTCCAGCGATA</w:t>
            </w:r>
          </w:p>
        </w:tc>
      </w:tr>
    </w:tbl>
    <w:p w14:paraId="3B0008D3" w14:textId="77777777" w:rsidR="0091698F" w:rsidRPr="00B95210" w:rsidRDefault="0091698F" w:rsidP="0091698F">
      <w:pPr>
        <w:spacing w:before="240" w:after="120"/>
        <w:jc w:val="center"/>
        <w:rPr>
          <w:b/>
          <w:bCs/>
          <w:sz w:val="21"/>
          <w:szCs w:val="21"/>
        </w:rPr>
        <w:sectPr w:rsidR="0091698F" w:rsidRPr="00B95210" w:rsidSect="00D15AFE">
          <w:pgSz w:w="11906" w:h="16838" w:code="9"/>
          <w:pgMar w:top="1701" w:right="1701" w:bottom="1701" w:left="1701" w:header="1247" w:footer="1247" w:gutter="0"/>
          <w:cols w:space="425"/>
          <w:docGrid w:type="lines" w:linePitch="312"/>
        </w:sectPr>
      </w:pPr>
    </w:p>
    <w:p w14:paraId="0B5F5CE6" w14:textId="5F919721" w:rsidR="0091698F" w:rsidRPr="00B95210" w:rsidRDefault="006559A1" w:rsidP="0091698F">
      <w:pPr>
        <w:spacing w:before="240" w:after="120"/>
        <w:jc w:val="center"/>
        <w:rPr>
          <w:b/>
          <w:bCs/>
          <w:szCs w:val="24"/>
        </w:rPr>
      </w:pPr>
      <w:r w:rsidRPr="00B95210">
        <w:rPr>
          <w:b/>
          <w:bCs/>
          <w:szCs w:val="24"/>
        </w:rPr>
        <w:lastRenderedPageBreak/>
        <w:t>S</w:t>
      </w:r>
      <w:r w:rsidR="005D3D46" w:rsidRPr="00B95210">
        <w:rPr>
          <w:rFonts w:hint="eastAsia"/>
          <w:b/>
          <w:bCs/>
          <w:szCs w:val="24"/>
          <w:lang w:eastAsia="zh-CN"/>
        </w:rPr>
        <w:t>10</w:t>
      </w:r>
      <w:r w:rsidRPr="00B95210">
        <w:rPr>
          <w:rFonts w:hint="eastAsia"/>
          <w:b/>
          <w:bCs/>
          <w:szCs w:val="24"/>
        </w:rPr>
        <w:t xml:space="preserve"> </w:t>
      </w:r>
      <w:r w:rsidRPr="00B95210">
        <w:rPr>
          <w:b/>
          <w:bCs/>
          <w:szCs w:val="24"/>
        </w:rPr>
        <w:t>Table</w:t>
      </w:r>
      <w:r w:rsidR="0091698F" w:rsidRPr="00B95210">
        <w:rPr>
          <w:b/>
          <w:bCs/>
          <w:szCs w:val="24"/>
        </w:rPr>
        <w:t>. Primers used for mutant</w:t>
      </w:r>
      <w:r w:rsidR="0091698F" w:rsidRPr="00B95210">
        <w:rPr>
          <w:rFonts w:hint="eastAsia"/>
          <w:b/>
          <w:bCs/>
          <w:szCs w:val="24"/>
        </w:rPr>
        <w:t xml:space="preserve"> construction</w:t>
      </w:r>
      <w:r w:rsidR="0091698F" w:rsidRPr="00B95210">
        <w:rPr>
          <w:b/>
          <w:bCs/>
          <w:szCs w:val="24"/>
        </w:rPr>
        <w:t xml:space="preserve"> in this study (Continued)</w:t>
      </w:r>
    </w:p>
    <w:tbl>
      <w:tblPr>
        <w:tblStyle w:val="a6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88"/>
      </w:tblGrid>
      <w:tr w:rsidR="0091698F" w:rsidRPr="00B95210" w14:paraId="63F78454" w14:textId="77777777" w:rsidTr="0049261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7B99A7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C27B0C" w14:textId="77777777" w:rsidR="0091698F" w:rsidRPr="00B95210" w:rsidRDefault="0091698F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91698F" w:rsidRPr="00B95210" w14:paraId="3C1BCD2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C65DB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4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4624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CAAAATGTTACTTCAACTCCATTCATCATTACTCTCCTTTTTCTAATTGAAG</w:t>
            </w:r>
          </w:p>
        </w:tc>
      </w:tr>
      <w:tr w:rsidR="0091698F" w:rsidRPr="00B95210" w14:paraId="23F55546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98D8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4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8D3E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ATGGAGTTGAAGTAACATTTTGA</w:t>
            </w:r>
          </w:p>
        </w:tc>
      </w:tr>
      <w:tr w:rsidR="0091698F" w:rsidRPr="00B95210" w14:paraId="265DE08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5186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4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6D7B4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TCGATCCATTTGCTATCAAC</w:t>
            </w:r>
          </w:p>
        </w:tc>
      </w:tr>
      <w:tr w:rsidR="0091698F" w:rsidRPr="00B95210" w14:paraId="3B34A5C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B16C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5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7635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TTGTCTAAATCAATTTTATTAAAGTTCATAGAATTTCCTTTCTATTTGAGGTG</w:t>
            </w:r>
          </w:p>
        </w:tc>
      </w:tr>
      <w:tr w:rsidR="0091698F" w:rsidRPr="00B95210" w14:paraId="0FF9803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95514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5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D587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CCTAATGACTGGCTTTTATAATATGGCTTTACTGTCGAAAATC</w:t>
            </w:r>
          </w:p>
        </w:tc>
      </w:tr>
      <w:tr w:rsidR="0091698F" w:rsidRPr="00B95210" w14:paraId="128E5513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8DEEC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5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0A3B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ACACGTCGATAGGTTTCTT</w:t>
            </w:r>
          </w:p>
        </w:tc>
      </w:tr>
      <w:tr w:rsidR="0091698F" w:rsidRPr="00B95210" w14:paraId="1DDD10E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272F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5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28A36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GGAATTCCATATGATGGAAATTAATGTGAGTAAATTAAGAACA</w:t>
            </w:r>
          </w:p>
        </w:tc>
      </w:tr>
      <w:tr w:rsidR="0091698F" w:rsidRPr="00B95210" w14:paraId="37FE5DFE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E8593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5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72475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CCGCTCGAGTTTTACTGTAATCAAGCCATCTGG</w:t>
            </w:r>
          </w:p>
        </w:tc>
      </w:tr>
      <w:tr w:rsidR="0091698F" w:rsidRPr="00B95210" w14:paraId="3540796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8A9AC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5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0181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CTCTAGAGGGCGGTGGTGGCTCGGGCGGTGGTGGCTCGGGCGGTGGTGGCTCGATGACAAGAACTGAATACCTGACTCA</w:t>
            </w:r>
          </w:p>
        </w:tc>
      </w:tr>
      <w:tr w:rsidR="0091698F" w:rsidRPr="00B95210" w14:paraId="3E3424A4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EE99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5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533E1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AGGTACCTTACGCATGCTGGTCACC</w:t>
            </w:r>
          </w:p>
        </w:tc>
      </w:tr>
      <w:tr w:rsidR="0091698F" w:rsidRPr="00B95210" w14:paraId="055FC74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E829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5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B579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CTCTAGAGGGCGGTGGTGGCTCGGGCGGTGGTGGCTCGGGCGGTGGTGGCTCGATGCGTAAATTGACAAAAGGATTTCTCA</w:t>
            </w:r>
          </w:p>
        </w:tc>
      </w:tr>
      <w:tr w:rsidR="0091698F" w:rsidRPr="00B95210" w14:paraId="366B27F9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D1DA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5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4DBD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AGGTACCTCAACGTCTGCTTGGTGT</w:t>
            </w:r>
          </w:p>
        </w:tc>
      </w:tr>
      <w:tr w:rsidR="0091698F" w:rsidRPr="00B95210" w14:paraId="70E74DC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94CE7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5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24C4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ACTCTAGAGGGCGGTGGTGGCTCGGGCGGTGGTGGCTCGGGCGGTGGTGGCTCGATGAAACAAGAATGGTTTGAAAGT</w:t>
            </w:r>
          </w:p>
        </w:tc>
      </w:tr>
      <w:tr w:rsidR="0091698F" w:rsidRPr="00B95210" w14:paraId="63EE76EA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02F5F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6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4C6B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CGGTACCTTAAAGAAAGGCCAAGATACGA</w:t>
            </w:r>
          </w:p>
        </w:tc>
      </w:tr>
      <w:tr w:rsidR="0091698F" w:rsidRPr="00B95210" w14:paraId="3DD55011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4EB3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6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6325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ACTCTAGAGGGCGGTGGTGGCTCGGGCGGTGGTGGCTCGGGCGGTGGTGGCTCGATGAACGAAATCAAATGTCCCA</w:t>
            </w:r>
          </w:p>
        </w:tc>
      </w:tr>
      <w:tr w:rsidR="0091698F" w:rsidRPr="00B95210" w14:paraId="113137F5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7CE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6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BD39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CGGTACCCTACTCCCCCTTCAGTGCTT</w:t>
            </w:r>
          </w:p>
        </w:tc>
      </w:tr>
      <w:tr w:rsidR="0091698F" w:rsidRPr="00B95210" w14:paraId="721B9BFD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C7C69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6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89C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AGAGGATCCCATGAACGAAATCAAATGTCCCA</w:t>
            </w:r>
          </w:p>
        </w:tc>
      </w:tr>
      <w:tr w:rsidR="0091698F" w:rsidRPr="00B95210" w14:paraId="36A7F4FD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C2D0D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1986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142E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TCGGTACCCGCGAGCCACCACCGCCCGAGCCACCACCGCCCGAGCCACCACCGCCCTACTCCCCCTTCAGTGCTT</w:t>
            </w:r>
          </w:p>
        </w:tc>
      </w:tr>
      <w:tr w:rsidR="0091698F" w:rsidRPr="00B95210" w14:paraId="7F119CDC" w14:textId="77777777" w:rsidTr="004926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EB2D5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28-F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88D8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AGAGGATCGAGATCTCGATCCC</w:t>
            </w:r>
          </w:p>
        </w:tc>
      </w:tr>
      <w:tr w:rsidR="0091698F" w:rsidRPr="00B95210" w14:paraId="5429ABD1" w14:textId="77777777" w:rsidTr="007B5ED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8E51" w14:textId="77777777" w:rsidR="0091698F" w:rsidRPr="00B95210" w:rsidRDefault="0091698F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28-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B6EE" w14:textId="77777777" w:rsidR="0091698F" w:rsidRPr="00B95210" w:rsidRDefault="0091698F" w:rsidP="00492610">
            <w:pPr>
              <w:spacing w:before="60" w:after="60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sz w:val="21"/>
                <w:szCs w:val="21"/>
              </w:rPr>
              <w:t>GCTAGTTATTGCTCAGCGGTGG</w:t>
            </w:r>
          </w:p>
        </w:tc>
      </w:tr>
      <w:tr w:rsidR="007B5ED7" w:rsidRPr="00B95210" w14:paraId="6687B7FB" w14:textId="77777777" w:rsidTr="00A400B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12E70" w14:textId="6F69DE07" w:rsidR="007B5ED7" w:rsidRPr="00B95210" w:rsidRDefault="007B5ED7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color w:val="000000"/>
                <w:sz w:val="21"/>
                <w:szCs w:val="21"/>
              </w:rPr>
              <w:t>Pr2014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4D5D" w14:textId="48DC2D6C" w:rsidR="007B5ED7" w:rsidRPr="00B95210" w:rsidRDefault="007B5ED7" w:rsidP="00492610">
            <w:pPr>
              <w:spacing w:before="60" w:after="60"/>
              <w:rPr>
                <w:rFonts w:eastAsia="DengXian"/>
                <w:caps/>
                <w:sz w:val="21"/>
                <w:szCs w:val="21"/>
              </w:rPr>
            </w:pPr>
            <w:r w:rsidRPr="00B95210">
              <w:rPr>
                <w:rFonts w:eastAsia="DengXian"/>
                <w:caps/>
                <w:sz w:val="21"/>
                <w:szCs w:val="21"/>
              </w:rPr>
              <w:t>ACTCTAGAgggcggtggtggctcgggcggtggtggctcgggcggtggtggctcgatggaaattaatgtgagtaaatt</w:t>
            </w:r>
          </w:p>
        </w:tc>
      </w:tr>
      <w:tr w:rsidR="007B5ED7" w:rsidRPr="00B95210" w14:paraId="2A45F075" w14:textId="77777777" w:rsidTr="00A400B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C8C01" w14:textId="50EA4CFE" w:rsidR="007B5ED7" w:rsidRPr="00B95210" w:rsidRDefault="007B5ED7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2014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FCCB" w14:textId="05F1EC94" w:rsidR="007B5ED7" w:rsidRPr="00B95210" w:rsidRDefault="007B5ED7" w:rsidP="00492610">
            <w:pPr>
              <w:spacing w:before="60" w:after="60"/>
              <w:rPr>
                <w:rFonts w:eastAsia="DengXian"/>
                <w:caps/>
                <w:sz w:val="21"/>
                <w:szCs w:val="21"/>
              </w:rPr>
            </w:pPr>
            <w:r w:rsidRPr="00B95210">
              <w:rPr>
                <w:rFonts w:eastAsia="DengXian"/>
                <w:caps/>
                <w:sz w:val="21"/>
                <w:szCs w:val="21"/>
              </w:rPr>
              <w:t>TAGGTACCttattttactgtaatcaagccat</w:t>
            </w:r>
          </w:p>
        </w:tc>
      </w:tr>
      <w:tr w:rsidR="007B5ED7" w:rsidRPr="00B95210" w14:paraId="5B11A9B1" w14:textId="77777777" w:rsidTr="00A400B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00F6" w14:textId="0B0B79C6" w:rsidR="007B5ED7" w:rsidRPr="00B95210" w:rsidRDefault="007B5ED7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2013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B062" w14:textId="34CD2798" w:rsidR="007B5ED7" w:rsidRPr="00B95210" w:rsidRDefault="007B5ED7" w:rsidP="00492610">
            <w:pPr>
              <w:spacing w:before="60" w:after="60"/>
              <w:rPr>
                <w:rFonts w:eastAsia="DengXian"/>
                <w:caps/>
                <w:sz w:val="21"/>
                <w:szCs w:val="21"/>
              </w:rPr>
            </w:pPr>
            <w:r w:rsidRPr="00B95210">
              <w:rPr>
                <w:rFonts w:eastAsia="DengXian"/>
                <w:caps/>
                <w:sz w:val="21"/>
                <w:szCs w:val="21"/>
              </w:rPr>
              <w:t>GCCAAGCTTGatggaaattaatgtgagtaaatt</w:t>
            </w:r>
          </w:p>
        </w:tc>
      </w:tr>
      <w:tr w:rsidR="007B5ED7" w:rsidRPr="00B95210" w14:paraId="656A659A" w14:textId="77777777" w:rsidTr="00A400B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80F47" w14:textId="5818BFE9" w:rsidR="007B5ED7" w:rsidRPr="00B95210" w:rsidRDefault="007B5ED7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2013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04DD" w14:textId="2C788C26" w:rsidR="007B5ED7" w:rsidRPr="00B95210" w:rsidRDefault="007B5ED7" w:rsidP="00492610">
            <w:pPr>
              <w:spacing w:before="60" w:after="60"/>
              <w:rPr>
                <w:rFonts w:eastAsia="DengXian"/>
                <w:caps/>
                <w:sz w:val="21"/>
                <w:szCs w:val="21"/>
              </w:rPr>
            </w:pPr>
            <w:r w:rsidRPr="00B95210">
              <w:rPr>
                <w:rFonts w:eastAsia="DengXian"/>
                <w:caps/>
                <w:sz w:val="21"/>
                <w:szCs w:val="21"/>
              </w:rPr>
              <w:t>CTCGGTACCCGcgagccaccaccgcccgagccaccaccgcccgagccaccaccgccttttactgtaatcaagccat</w:t>
            </w:r>
          </w:p>
        </w:tc>
      </w:tr>
      <w:tr w:rsidR="007B5ED7" w:rsidRPr="00B95210" w14:paraId="6B48D1C4" w14:textId="77777777" w:rsidTr="00A400B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1695" w14:textId="59ECB80F" w:rsidR="007B5ED7" w:rsidRPr="00B95210" w:rsidRDefault="007B5ED7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2014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43B9" w14:textId="3413496F" w:rsidR="007B5ED7" w:rsidRPr="00B95210" w:rsidRDefault="007B5ED7" w:rsidP="00492610">
            <w:pPr>
              <w:spacing w:before="60" w:after="60"/>
              <w:rPr>
                <w:rFonts w:eastAsia="DengXian"/>
                <w:caps/>
                <w:sz w:val="21"/>
                <w:szCs w:val="21"/>
              </w:rPr>
            </w:pPr>
            <w:r w:rsidRPr="00B95210">
              <w:rPr>
                <w:rFonts w:eastAsia="DengXian"/>
                <w:caps/>
                <w:sz w:val="21"/>
                <w:szCs w:val="21"/>
              </w:rPr>
              <w:t>AGAGGATCCCgacgggattaagagcctact</w:t>
            </w:r>
          </w:p>
        </w:tc>
      </w:tr>
      <w:tr w:rsidR="007B5ED7" w:rsidRPr="00B95210" w14:paraId="411164D5" w14:textId="77777777" w:rsidTr="00A400B6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C76BE1" w14:textId="2ACD7647" w:rsidR="007B5ED7" w:rsidRPr="00B95210" w:rsidRDefault="007B5ED7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20141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8276B8" w14:textId="062CFADA" w:rsidR="007B5ED7" w:rsidRPr="00B95210" w:rsidRDefault="007B5ED7" w:rsidP="00492610">
            <w:pPr>
              <w:spacing w:before="60" w:after="60"/>
              <w:rPr>
                <w:rFonts w:eastAsia="DengXian"/>
                <w:caps/>
                <w:sz w:val="21"/>
                <w:szCs w:val="21"/>
              </w:rPr>
            </w:pPr>
            <w:r w:rsidRPr="00B95210">
              <w:rPr>
                <w:rFonts w:eastAsia="DengXian"/>
                <w:caps/>
                <w:sz w:val="21"/>
                <w:szCs w:val="21"/>
              </w:rPr>
              <w:t>CTCGGTACCCGcgagccaccaccgcccgagccaccaccgcccgagccaccaccgccacgtctgcttggtgtggata</w:t>
            </w:r>
          </w:p>
        </w:tc>
      </w:tr>
    </w:tbl>
    <w:p w14:paraId="7F229A4B" w14:textId="7C03F21C" w:rsidR="007B5ED7" w:rsidRPr="00B95210" w:rsidRDefault="00A400B6" w:rsidP="007B5ED7">
      <w:pPr>
        <w:spacing w:before="240" w:after="120"/>
        <w:jc w:val="center"/>
        <w:rPr>
          <w:b/>
          <w:bCs/>
          <w:szCs w:val="24"/>
        </w:rPr>
      </w:pPr>
      <w:r w:rsidRPr="00B95210">
        <w:rPr>
          <w:rFonts w:hint="eastAsia"/>
          <w:b/>
          <w:bCs/>
          <w:szCs w:val="24"/>
          <w:lang w:eastAsia="zh-CN"/>
        </w:rPr>
        <w:lastRenderedPageBreak/>
        <w:t>S</w:t>
      </w:r>
      <w:r w:rsidR="005D3D46" w:rsidRPr="00B95210">
        <w:rPr>
          <w:rFonts w:hint="eastAsia"/>
          <w:b/>
          <w:bCs/>
          <w:szCs w:val="24"/>
          <w:lang w:eastAsia="zh-CN"/>
        </w:rPr>
        <w:t>10</w:t>
      </w:r>
      <w:r w:rsidR="007B5ED7" w:rsidRPr="00B95210">
        <w:rPr>
          <w:rFonts w:hint="eastAsia"/>
          <w:b/>
          <w:bCs/>
          <w:szCs w:val="24"/>
        </w:rPr>
        <w:t xml:space="preserve"> </w:t>
      </w:r>
      <w:r w:rsidR="007B5ED7" w:rsidRPr="00B95210">
        <w:rPr>
          <w:b/>
          <w:bCs/>
          <w:szCs w:val="24"/>
        </w:rPr>
        <w:t>Table. Primers used for mutant</w:t>
      </w:r>
      <w:r w:rsidR="007B5ED7" w:rsidRPr="00B95210">
        <w:rPr>
          <w:rFonts w:hint="eastAsia"/>
          <w:b/>
          <w:bCs/>
          <w:szCs w:val="24"/>
        </w:rPr>
        <w:t xml:space="preserve"> construction</w:t>
      </w:r>
      <w:r w:rsidR="007B5ED7" w:rsidRPr="00B95210">
        <w:rPr>
          <w:b/>
          <w:bCs/>
          <w:szCs w:val="24"/>
        </w:rPr>
        <w:t xml:space="preserve"> in this study (Continued)</w:t>
      </w:r>
    </w:p>
    <w:tbl>
      <w:tblPr>
        <w:tblStyle w:val="a6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88"/>
      </w:tblGrid>
      <w:tr w:rsidR="007B5ED7" w:rsidRPr="00B95210" w14:paraId="3C0937FE" w14:textId="77777777" w:rsidTr="00042E6A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863870" w14:textId="77777777" w:rsidR="007B5ED7" w:rsidRPr="00B95210" w:rsidRDefault="007B5ED7" w:rsidP="002E2D73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Primer ID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301101" w14:textId="77777777" w:rsidR="007B5ED7" w:rsidRPr="00B95210" w:rsidRDefault="007B5ED7" w:rsidP="002E2D73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7B5ED7" w:rsidRPr="00B95210" w14:paraId="55EAA0AC" w14:textId="77777777" w:rsidTr="00A400B6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74DAD1" w14:textId="49925F77" w:rsidR="007B5ED7" w:rsidRPr="00B95210" w:rsidRDefault="007B5ED7" w:rsidP="007B5ED7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color w:val="000000"/>
                <w:sz w:val="21"/>
                <w:szCs w:val="21"/>
              </w:rPr>
              <w:t>Pr20144</w:t>
            </w:r>
          </w:p>
        </w:tc>
        <w:tc>
          <w:tcPr>
            <w:tcW w:w="7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FB474A" w14:textId="0F653C30" w:rsidR="007B5ED7" w:rsidRPr="00B95210" w:rsidRDefault="007B5ED7" w:rsidP="007B5ED7">
            <w:pPr>
              <w:spacing w:before="60" w:after="60"/>
              <w:rPr>
                <w:b/>
                <w:bCs/>
                <w:sz w:val="21"/>
                <w:szCs w:val="21"/>
              </w:rPr>
            </w:pPr>
            <w:r w:rsidRPr="00B95210">
              <w:rPr>
                <w:rFonts w:eastAsia="DengXian"/>
                <w:caps/>
                <w:sz w:val="21"/>
                <w:szCs w:val="21"/>
              </w:rPr>
              <w:t>AGAGGATCCCggcggtggtggctcgggcggtggtggctcgggcggtggtggctcggatactcctagttcggaagtaatca</w:t>
            </w:r>
          </w:p>
        </w:tc>
      </w:tr>
      <w:tr w:rsidR="007B5ED7" w:rsidRPr="00B95210" w14:paraId="4211420D" w14:textId="77777777" w:rsidTr="00A400B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5495504" w14:textId="39C2BCC1" w:rsidR="007B5ED7" w:rsidRPr="00B95210" w:rsidRDefault="007B5ED7" w:rsidP="007B5ED7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20145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F4B87" w14:textId="7ECFFE3E" w:rsidR="007B5ED7" w:rsidRPr="00B95210" w:rsidRDefault="007B5ED7" w:rsidP="007B5ED7">
            <w:pPr>
              <w:spacing w:before="60" w:after="60"/>
              <w:rPr>
                <w:b/>
                <w:bCs/>
                <w:sz w:val="21"/>
                <w:szCs w:val="21"/>
              </w:rPr>
            </w:pPr>
            <w:r w:rsidRPr="00B95210">
              <w:rPr>
                <w:rFonts w:eastAsia="DengXian"/>
                <w:caps/>
                <w:sz w:val="21"/>
                <w:szCs w:val="21"/>
              </w:rPr>
              <w:t>CTCGGTACCctatcctacccactcaccg</w:t>
            </w:r>
          </w:p>
        </w:tc>
      </w:tr>
      <w:tr w:rsidR="007B5ED7" w:rsidRPr="00B95210" w14:paraId="5790213D" w14:textId="77777777" w:rsidTr="00A400B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45FDEC1" w14:textId="0C599154" w:rsidR="007B5ED7" w:rsidRPr="00B95210" w:rsidRDefault="007B5ED7" w:rsidP="007B5ED7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20142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17E88" w14:textId="63290048" w:rsidR="007B5ED7" w:rsidRPr="00B95210" w:rsidRDefault="007B5ED7" w:rsidP="007B5ED7">
            <w:pPr>
              <w:spacing w:before="60" w:after="60"/>
              <w:rPr>
                <w:b/>
                <w:bCs/>
                <w:sz w:val="21"/>
                <w:szCs w:val="21"/>
              </w:rPr>
            </w:pPr>
            <w:r w:rsidRPr="00B95210">
              <w:rPr>
                <w:rFonts w:eastAsia="DengXian"/>
                <w:caps/>
                <w:sz w:val="21"/>
                <w:szCs w:val="21"/>
              </w:rPr>
              <w:t>AGAGGATCCCgatactcctagttcggaagtaatca</w:t>
            </w:r>
          </w:p>
        </w:tc>
      </w:tr>
      <w:tr w:rsidR="007B5ED7" w:rsidRPr="00A400B6" w14:paraId="563F87FD" w14:textId="77777777" w:rsidTr="00A400B6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4BA1431" w14:textId="36FCAFE9" w:rsidR="007B5ED7" w:rsidRPr="00B95210" w:rsidRDefault="007B5ED7" w:rsidP="007B5ED7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B95210">
              <w:rPr>
                <w:rFonts w:eastAsia="DengXian"/>
                <w:color w:val="000000"/>
                <w:sz w:val="21"/>
                <w:szCs w:val="21"/>
              </w:rPr>
              <w:t>Pr20143</w:t>
            </w:r>
          </w:p>
        </w:tc>
        <w:tc>
          <w:tcPr>
            <w:tcW w:w="708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1A5872C" w14:textId="16F54AC0" w:rsidR="007B5ED7" w:rsidRPr="00A400B6" w:rsidRDefault="007B5ED7" w:rsidP="007B5ED7">
            <w:pPr>
              <w:spacing w:before="60" w:after="60"/>
              <w:rPr>
                <w:b/>
                <w:bCs/>
                <w:sz w:val="21"/>
                <w:szCs w:val="21"/>
              </w:rPr>
            </w:pPr>
            <w:r w:rsidRPr="00B95210">
              <w:rPr>
                <w:rFonts w:eastAsia="DengXian"/>
                <w:caps/>
                <w:sz w:val="21"/>
                <w:szCs w:val="21"/>
              </w:rPr>
              <w:t>CTCGGTACCCGcgagccaccaccgcccgagccaccaccgcccgagccaccaccgcctcctacccactcaccgttag</w:t>
            </w:r>
          </w:p>
        </w:tc>
      </w:tr>
      <w:tr w:rsidR="007B5ED7" w:rsidRPr="006B013E" w14:paraId="027A0EA1" w14:textId="77777777" w:rsidTr="00A400B6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B5753C0" w14:textId="77777777" w:rsidR="007B5ED7" w:rsidRPr="006B013E" w:rsidRDefault="007B5ED7" w:rsidP="007B5ED7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034BE6D" w14:textId="77777777" w:rsidR="007B5ED7" w:rsidRPr="006B013E" w:rsidRDefault="007B5ED7" w:rsidP="007B5ED7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</w:p>
        </w:tc>
      </w:tr>
    </w:tbl>
    <w:p w14:paraId="5DB1455E" w14:textId="77777777" w:rsidR="00356370" w:rsidRDefault="00356370" w:rsidP="006559A1"/>
    <w:sectPr w:rsidR="003563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7F9659" w14:textId="77777777" w:rsidR="000E06BB" w:rsidRDefault="000E06BB">
      <w:r>
        <w:separator/>
      </w:r>
    </w:p>
  </w:endnote>
  <w:endnote w:type="continuationSeparator" w:id="0">
    <w:p w14:paraId="75C4A0A2" w14:textId="77777777" w:rsidR="000E06BB" w:rsidRDefault="000E0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2C8AC" w14:textId="77777777" w:rsidR="000E06BB" w:rsidRDefault="000E06BB">
      <w:r>
        <w:separator/>
      </w:r>
    </w:p>
  </w:footnote>
  <w:footnote w:type="continuationSeparator" w:id="0">
    <w:p w14:paraId="57F9C401" w14:textId="77777777" w:rsidR="000E06BB" w:rsidRDefault="000E06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005DA" w14:textId="77777777" w:rsidR="00841654" w:rsidRPr="003242A8" w:rsidRDefault="00841654" w:rsidP="00CA1D0F">
    <w:pPr>
      <w:pStyle w:val="a4"/>
      <w:pBdr>
        <w:bottom w:val="single" w:sz="6" w:space="0" w:color="auto"/>
      </w:pBdr>
      <w:rPr>
        <w:rFonts w:eastAsia="宋体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160E3"/>
    <w:multiLevelType w:val="multilevel"/>
    <w:tmpl w:val="A3BE1ED2"/>
    <w:lvl w:ilvl="0">
      <w:start w:val="1"/>
      <w:numFmt w:val="decimal"/>
      <w:pStyle w:val="1"/>
      <w:lvlText w:val="第%1章"/>
      <w:lvlJc w:val="left"/>
      <w:pPr>
        <w:ind w:left="432" w:hanging="432"/>
      </w:pPr>
    </w:lvl>
    <w:lvl w:ilvl="1">
      <w:start w:val="1"/>
      <w:numFmt w:val="decimal"/>
      <w:pStyle w:val="TOC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D96642E"/>
    <w:multiLevelType w:val="multilevel"/>
    <w:tmpl w:val="C9729B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OC5"/>
      <w:lvlText w:val="%3%1.%2.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37B33EA"/>
    <w:multiLevelType w:val="multilevel"/>
    <w:tmpl w:val="E6F8337C"/>
    <w:lvl w:ilvl="0">
      <w:start w:val="1"/>
      <w:numFmt w:val="decimal"/>
      <w:pStyle w:val="TOC4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88578266">
    <w:abstractNumId w:val="0"/>
  </w:num>
  <w:num w:numId="2" w16cid:durableId="1311862688">
    <w:abstractNumId w:val="0"/>
  </w:num>
  <w:num w:numId="3" w16cid:durableId="2049330365">
    <w:abstractNumId w:val="2"/>
  </w:num>
  <w:num w:numId="4" w16cid:durableId="611322712">
    <w:abstractNumId w:val="0"/>
  </w:num>
  <w:num w:numId="5" w16cid:durableId="1573930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98F"/>
    <w:rsid w:val="00023F16"/>
    <w:rsid w:val="00042E6A"/>
    <w:rsid w:val="000E06BB"/>
    <w:rsid w:val="00130457"/>
    <w:rsid w:val="00195F53"/>
    <w:rsid w:val="001C3C11"/>
    <w:rsid w:val="0029339E"/>
    <w:rsid w:val="002B0866"/>
    <w:rsid w:val="002B78F5"/>
    <w:rsid w:val="00356370"/>
    <w:rsid w:val="00385D27"/>
    <w:rsid w:val="003A6C08"/>
    <w:rsid w:val="003D59FE"/>
    <w:rsid w:val="00403432"/>
    <w:rsid w:val="0044457C"/>
    <w:rsid w:val="0053786F"/>
    <w:rsid w:val="005D3D46"/>
    <w:rsid w:val="006559A1"/>
    <w:rsid w:val="00670087"/>
    <w:rsid w:val="00685E2E"/>
    <w:rsid w:val="007A19FF"/>
    <w:rsid w:val="007B5ED7"/>
    <w:rsid w:val="007E16CE"/>
    <w:rsid w:val="0081287A"/>
    <w:rsid w:val="00841654"/>
    <w:rsid w:val="008A37E8"/>
    <w:rsid w:val="0091698F"/>
    <w:rsid w:val="00984453"/>
    <w:rsid w:val="00A379B0"/>
    <w:rsid w:val="00A400B6"/>
    <w:rsid w:val="00B9195D"/>
    <w:rsid w:val="00B95210"/>
    <w:rsid w:val="00BE2008"/>
    <w:rsid w:val="00BF4D6E"/>
    <w:rsid w:val="00C671E0"/>
    <w:rsid w:val="00D115CA"/>
    <w:rsid w:val="00D41A6E"/>
    <w:rsid w:val="00E879FF"/>
    <w:rsid w:val="00EF58CF"/>
    <w:rsid w:val="00F4331B"/>
    <w:rsid w:val="00F50790"/>
    <w:rsid w:val="00F8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246B66"/>
  <w15:chartTrackingRefBased/>
  <w15:docId w15:val="{2225AAA7-BB47-2743-98CE-60BDD9B39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1698F"/>
    <w:rPr>
      <w:rFonts w:ascii="Times New Roman" w:hAnsi="Times New Roman" w:cs="Times New Roman"/>
      <w:szCs w:val="20"/>
      <w:lang w:eastAsia="en-US"/>
    </w:rPr>
  </w:style>
  <w:style w:type="paragraph" w:styleId="1">
    <w:name w:val="heading 1"/>
    <w:aliases w:val="章标题"/>
    <w:basedOn w:val="a0"/>
    <w:next w:val="a0"/>
    <w:link w:val="10"/>
    <w:autoRedefine/>
    <w:uiPriority w:val="9"/>
    <w:qFormat/>
    <w:rsid w:val="00685E2E"/>
    <w:pPr>
      <w:keepNext/>
      <w:keepLines/>
      <w:widowControl w:val="0"/>
      <w:numPr>
        <w:numId w:val="4"/>
      </w:numPr>
      <w:spacing w:before="480" w:after="360"/>
      <w:jc w:val="center"/>
      <w:outlineLvl w:val="0"/>
    </w:pPr>
    <w:rPr>
      <w:rFonts w:ascii="Arial" w:eastAsia="微软雅黑" w:hAnsi="Arial" w:cs="微软雅黑"/>
      <w:b/>
      <w:bCs/>
      <w:color w:val="000000" w:themeColor="text1"/>
      <w:kern w:val="44"/>
      <w:sz w:val="32"/>
      <w:szCs w:val="32"/>
      <w:lang w:eastAsia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8128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章标题 字符"/>
    <w:basedOn w:val="a1"/>
    <w:link w:val="1"/>
    <w:uiPriority w:val="9"/>
    <w:rsid w:val="00685E2E"/>
    <w:rPr>
      <w:rFonts w:ascii="Arial" w:eastAsia="微软雅黑" w:hAnsi="Arial" w:cs="微软雅黑"/>
      <w:b/>
      <w:bCs/>
      <w:color w:val="000000" w:themeColor="text1"/>
      <w:kern w:val="44"/>
      <w:sz w:val="32"/>
      <w:szCs w:val="32"/>
    </w:rPr>
  </w:style>
  <w:style w:type="paragraph" w:styleId="TOC2">
    <w:name w:val="toc 2"/>
    <w:aliases w:val="二级标题"/>
    <w:basedOn w:val="a0"/>
    <w:next w:val="a0"/>
    <w:autoRedefine/>
    <w:uiPriority w:val="39"/>
    <w:unhideWhenUsed/>
    <w:qFormat/>
    <w:rsid w:val="00685E2E"/>
    <w:pPr>
      <w:widowControl w:val="0"/>
      <w:numPr>
        <w:ilvl w:val="1"/>
        <w:numId w:val="4"/>
      </w:numPr>
      <w:tabs>
        <w:tab w:val="right" w:leader="dot" w:pos="8438"/>
      </w:tabs>
      <w:spacing w:before="120"/>
    </w:pPr>
    <w:rPr>
      <w:rFonts w:eastAsia="宋体"/>
      <w:b/>
      <w:bCs/>
      <w:noProof/>
      <w:kern w:val="2"/>
      <w:szCs w:val="22"/>
      <w:lang w:eastAsia="zh-CN"/>
    </w:rPr>
  </w:style>
  <w:style w:type="paragraph" w:styleId="TOC3">
    <w:name w:val="toc 3"/>
    <w:aliases w:val="三级标题"/>
    <w:basedOn w:val="a0"/>
    <w:next w:val="a0"/>
    <w:autoRedefine/>
    <w:uiPriority w:val="39"/>
    <w:unhideWhenUsed/>
    <w:qFormat/>
    <w:rsid w:val="003D59FE"/>
    <w:pPr>
      <w:widowControl w:val="0"/>
      <w:ind w:left="420"/>
    </w:pPr>
    <w:rPr>
      <w:rFonts w:eastAsia="宋体" w:cstheme="minorBidi"/>
      <w:b/>
      <w:kern w:val="2"/>
      <w:lang w:eastAsia="zh-CN"/>
    </w:rPr>
  </w:style>
  <w:style w:type="paragraph" w:styleId="TOC4">
    <w:name w:val="toc 4"/>
    <w:aliases w:val="TOC 4 四级标题"/>
    <w:basedOn w:val="a0"/>
    <w:next w:val="a0"/>
    <w:autoRedefine/>
    <w:uiPriority w:val="39"/>
    <w:unhideWhenUsed/>
    <w:qFormat/>
    <w:rsid w:val="0081287A"/>
    <w:pPr>
      <w:widowControl w:val="0"/>
      <w:numPr>
        <w:numId w:val="3"/>
      </w:numPr>
      <w:spacing w:before="120"/>
    </w:pPr>
    <w:rPr>
      <w:rFonts w:eastAsia="宋体" w:cstheme="minorBidi"/>
      <w:b/>
      <w:kern w:val="2"/>
      <w:lang w:eastAsia="zh-CN"/>
    </w:rPr>
  </w:style>
  <w:style w:type="paragraph" w:customStyle="1" w:styleId="a">
    <w:name w:val="四级标题"/>
    <w:basedOn w:val="3"/>
    <w:autoRedefine/>
    <w:qFormat/>
    <w:rsid w:val="0081287A"/>
    <w:pPr>
      <w:keepNext w:val="0"/>
      <w:keepLines w:val="0"/>
      <w:widowControl w:val="0"/>
      <w:numPr>
        <w:ilvl w:val="2"/>
        <w:numId w:val="4"/>
      </w:numPr>
      <w:spacing w:beforeLines="50" w:before="120" w:afterLines="50" w:after="120" w:line="360" w:lineRule="auto"/>
      <w:jc w:val="both"/>
    </w:pPr>
    <w:rPr>
      <w:rFonts w:ascii="Times New Roman" w:eastAsia="宋体" w:hAnsi="Times New Roman" w:cs="Times New Roman"/>
      <w:b/>
      <w:color w:val="auto"/>
      <w:kern w:val="2"/>
      <w:szCs w:val="28"/>
    </w:rPr>
  </w:style>
  <w:style w:type="character" w:customStyle="1" w:styleId="30">
    <w:name w:val="标题 3 字符"/>
    <w:basedOn w:val="a1"/>
    <w:link w:val="3"/>
    <w:uiPriority w:val="9"/>
    <w:semiHidden/>
    <w:rsid w:val="008128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5">
    <w:name w:val="toc 5"/>
    <w:aliases w:val="TOC 5 五级标题"/>
    <w:basedOn w:val="a0"/>
    <w:next w:val="a0"/>
    <w:autoRedefine/>
    <w:uiPriority w:val="39"/>
    <w:unhideWhenUsed/>
    <w:qFormat/>
    <w:rsid w:val="0081287A"/>
    <w:pPr>
      <w:widowControl w:val="0"/>
      <w:numPr>
        <w:ilvl w:val="3"/>
        <w:numId w:val="5"/>
      </w:numPr>
      <w:spacing w:before="60"/>
    </w:pPr>
    <w:rPr>
      <w:rFonts w:eastAsia="宋体" w:cstheme="minorBidi"/>
      <w:kern w:val="2"/>
      <w:lang w:eastAsia="zh-CN"/>
    </w:rPr>
  </w:style>
  <w:style w:type="paragraph" w:styleId="a4">
    <w:name w:val="header"/>
    <w:basedOn w:val="a0"/>
    <w:link w:val="a5"/>
    <w:uiPriority w:val="99"/>
    <w:unhideWhenUsed/>
    <w:qFormat/>
    <w:rsid w:val="009169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qFormat/>
    <w:rsid w:val="0091698F"/>
    <w:rPr>
      <w:rFonts w:ascii="Times New Roman" w:hAnsi="Times New Roman" w:cs="Times New Roman"/>
      <w:sz w:val="18"/>
      <w:szCs w:val="18"/>
      <w:lang w:val="en-US" w:eastAsia="en-US"/>
    </w:rPr>
  </w:style>
  <w:style w:type="table" w:styleId="a6">
    <w:name w:val="Table Grid"/>
    <w:basedOn w:val="a2"/>
    <w:uiPriority w:val="39"/>
    <w:qFormat/>
    <w:rsid w:val="0091698F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footer"/>
    <w:basedOn w:val="a0"/>
    <w:link w:val="a8"/>
    <w:uiPriority w:val="99"/>
    <w:unhideWhenUsed/>
    <w:rsid w:val="00C671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C671E0"/>
    <w:rPr>
      <w:rFonts w:ascii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24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537</Words>
  <Characters>8763</Characters>
  <Application>Microsoft Office Word</Application>
  <DocSecurity>0</DocSecurity>
  <Lines>73</Lines>
  <Paragraphs>20</Paragraphs>
  <ScaleCrop>false</ScaleCrop>
  <Company/>
  <LinksUpToDate>false</LinksUpToDate>
  <CharactersWithSpaces>10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Xiu-Yuan Li</cp:lastModifiedBy>
  <cp:revision>7</cp:revision>
  <dcterms:created xsi:type="dcterms:W3CDTF">2025-02-24T15:19:00Z</dcterms:created>
  <dcterms:modified xsi:type="dcterms:W3CDTF">2025-04-1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a54c991b63d54351f5b953de972ebadfe0185831783af4298d2f9e26aa204c</vt:lpwstr>
  </property>
</Properties>
</file>